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0650F" w14:textId="77777777" w:rsidR="002E420C" w:rsidRPr="00497CC0" w:rsidRDefault="00497CC0" w:rsidP="002E420C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497CC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4 Table.</w:t>
      </w:r>
      <w:r w:rsidR="002E420C" w:rsidRPr="00497CC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 Analyses based on Ordinal Logistic Regression Family-related characteristics, mental health concerns, and HrQoL among In-School Adolescents in Harari Region, Eastern Ethiopia, 2020 (n = 3227).</w:t>
      </w:r>
    </w:p>
    <w:tbl>
      <w:tblPr>
        <w:tblStyle w:val="TableGrid1"/>
        <w:tblW w:w="5177" w:type="pct"/>
        <w:tblLook w:val="0600" w:firstRow="0" w:lastRow="0" w:firstColumn="0" w:lastColumn="0" w:noHBand="1" w:noVBand="1"/>
      </w:tblPr>
      <w:tblGrid>
        <w:gridCol w:w="4495"/>
        <w:gridCol w:w="1260"/>
        <w:gridCol w:w="1620"/>
        <w:gridCol w:w="1260"/>
        <w:gridCol w:w="2070"/>
        <w:gridCol w:w="2703"/>
      </w:tblGrid>
      <w:tr w:rsidR="002E420C" w:rsidRPr="00497CC0" w14:paraId="6430B8C6" w14:textId="77777777" w:rsidTr="009271C5">
        <w:trPr>
          <w:trHeight w:val="374"/>
        </w:trPr>
        <w:tc>
          <w:tcPr>
            <w:tcW w:w="1676" w:type="pct"/>
            <w:vMerge w:val="restart"/>
            <w:vAlign w:val="center"/>
          </w:tcPr>
          <w:p w14:paraId="3B31D1A2" w14:textId="77777777" w:rsidR="002E420C" w:rsidRPr="00497CC0" w:rsidRDefault="002E420C" w:rsidP="007262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CC0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544" w:type="pct"/>
            <w:gridSpan w:val="3"/>
            <w:vAlign w:val="center"/>
          </w:tcPr>
          <w:p w14:paraId="0143FDE3" w14:textId="77777777" w:rsidR="002E420C" w:rsidRPr="00497CC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97CC0">
              <w:rPr>
                <w:rFonts w:ascii="Times New Roman" w:hAnsi="Times New Roman" w:cs="Times New Roman"/>
                <w:b/>
                <w:sz w:val="24"/>
                <w:szCs w:val="24"/>
              </w:rPr>
              <w:t>HrQoL of adolescents</w:t>
            </w:r>
          </w:p>
        </w:tc>
        <w:tc>
          <w:tcPr>
            <w:tcW w:w="772" w:type="pct"/>
            <w:vMerge w:val="restart"/>
            <w:vAlign w:val="center"/>
          </w:tcPr>
          <w:p w14:paraId="286F8C43" w14:textId="77777777" w:rsidR="002E420C" w:rsidRPr="00497CC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97CC0">
              <w:rPr>
                <w:rFonts w:ascii="Times New Roman" w:hAnsi="Times New Roman" w:cs="Times New Roman"/>
                <w:b/>
              </w:rPr>
              <w:t>COR (95% CI)</w:t>
            </w:r>
          </w:p>
        </w:tc>
        <w:tc>
          <w:tcPr>
            <w:tcW w:w="1008" w:type="pct"/>
            <w:vMerge w:val="restart"/>
            <w:vAlign w:val="center"/>
          </w:tcPr>
          <w:p w14:paraId="5A64B2EB" w14:textId="77777777" w:rsidR="002E420C" w:rsidRPr="00497CC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97CC0">
              <w:rPr>
                <w:rFonts w:ascii="Times New Roman" w:hAnsi="Times New Roman" w:cs="Times New Roman"/>
                <w:b/>
              </w:rPr>
              <w:t>AOR (95% CI)</w:t>
            </w:r>
          </w:p>
        </w:tc>
      </w:tr>
      <w:tr w:rsidR="002E420C" w:rsidRPr="00497CC0" w14:paraId="52C21EE9" w14:textId="77777777" w:rsidTr="009271C5">
        <w:trPr>
          <w:trHeight w:val="374"/>
        </w:trPr>
        <w:tc>
          <w:tcPr>
            <w:tcW w:w="1676" w:type="pct"/>
            <w:vMerge/>
            <w:vAlign w:val="center"/>
          </w:tcPr>
          <w:p w14:paraId="3C2D6C88" w14:textId="77777777" w:rsidR="002E420C" w:rsidRPr="00497CC0" w:rsidRDefault="002E420C" w:rsidP="007262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0" w:type="pct"/>
            <w:vAlign w:val="center"/>
          </w:tcPr>
          <w:p w14:paraId="35A966C3" w14:textId="77777777" w:rsidR="002E420C" w:rsidRPr="00497CC0" w:rsidRDefault="002E420C" w:rsidP="007262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CC0">
              <w:rPr>
                <w:rFonts w:ascii="Times New Roman" w:hAnsi="Times New Roman" w:cs="Times New Roman"/>
                <w:b/>
                <w:sz w:val="24"/>
                <w:szCs w:val="24"/>
              </w:rPr>
              <w:t>Low (%)</w:t>
            </w:r>
          </w:p>
        </w:tc>
        <w:tc>
          <w:tcPr>
            <w:tcW w:w="604" w:type="pct"/>
            <w:vAlign w:val="center"/>
          </w:tcPr>
          <w:p w14:paraId="3ED81A03" w14:textId="77777777" w:rsidR="002E420C" w:rsidRPr="00497CC0" w:rsidRDefault="002E420C" w:rsidP="007262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CC0">
              <w:rPr>
                <w:rFonts w:ascii="Times New Roman" w:hAnsi="Times New Roman" w:cs="Times New Roman"/>
                <w:b/>
                <w:sz w:val="24"/>
                <w:szCs w:val="24"/>
              </w:rPr>
              <w:t>Medium (%)</w:t>
            </w:r>
          </w:p>
        </w:tc>
        <w:tc>
          <w:tcPr>
            <w:tcW w:w="470" w:type="pct"/>
            <w:vAlign w:val="center"/>
          </w:tcPr>
          <w:p w14:paraId="036AB066" w14:textId="77777777" w:rsidR="002E420C" w:rsidRPr="00497CC0" w:rsidRDefault="002E420C" w:rsidP="007262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CC0">
              <w:rPr>
                <w:rFonts w:ascii="Times New Roman" w:hAnsi="Times New Roman" w:cs="Times New Roman"/>
                <w:b/>
                <w:sz w:val="24"/>
                <w:szCs w:val="24"/>
              </w:rPr>
              <w:t>High (%)</w:t>
            </w:r>
          </w:p>
        </w:tc>
        <w:tc>
          <w:tcPr>
            <w:tcW w:w="772" w:type="pct"/>
            <w:vMerge/>
            <w:vAlign w:val="center"/>
          </w:tcPr>
          <w:p w14:paraId="2EFDDB39" w14:textId="77777777" w:rsidR="002E420C" w:rsidRPr="00497CC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8" w:type="pct"/>
            <w:vMerge/>
            <w:vAlign w:val="center"/>
          </w:tcPr>
          <w:p w14:paraId="5BCFECF3" w14:textId="77777777" w:rsidR="002E420C" w:rsidRPr="00497CC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E420C" w:rsidRPr="00366039" w14:paraId="610E1143" w14:textId="77777777" w:rsidTr="009271C5">
        <w:trPr>
          <w:trHeight w:val="374"/>
        </w:trPr>
        <w:tc>
          <w:tcPr>
            <w:tcW w:w="1676" w:type="pct"/>
            <w:vAlign w:val="center"/>
          </w:tcPr>
          <w:p w14:paraId="7C28BB6A" w14:textId="77777777" w:rsidR="002E420C" w:rsidRPr="00497CC0" w:rsidRDefault="002E420C" w:rsidP="0072625D">
            <w:pPr>
              <w:rPr>
                <w:rFonts w:ascii="Times New Roman" w:hAnsi="Times New Roman" w:cs="Times New Roman"/>
                <w:b/>
              </w:rPr>
            </w:pPr>
            <w:r w:rsidRPr="00497CC0">
              <w:rPr>
                <w:rFonts w:ascii="Times New Roman" w:hAnsi="Times New Roman" w:cs="Times New Roman"/>
                <w:b/>
              </w:rPr>
              <w:t xml:space="preserve">Age </w:t>
            </w:r>
            <w:r w:rsidRPr="00006E50">
              <w:rPr>
                <w:rFonts w:ascii="Times New Roman" w:hAnsi="Times New Roman" w:cs="Times New Roman"/>
              </w:rPr>
              <w:t xml:space="preserve">(Ref </w:t>
            </w:r>
            <w:r w:rsidRPr="00006E50">
              <w:rPr>
                <w:rFonts w:ascii="Times New Roman" w:hAnsi="Times New Roman" w:cs="Times New Roman"/>
                <w:sz w:val="24"/>
                <w:szCs w:val="24"/>
              </w:rPr>
              <w:t>13 to 15</w:t>
            </w:r>
            <w:r w:rsidRPr="00006E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0" w:type="pct"/>
            <w:vAlign w:val="center"/>
          </w:tcPr>
          <w:p w14:paraId="41AACB7E" w14:textId="629075EC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  <w:vAlign w:val="center"/>
          </w:tcPr>
          <w:p w14:paraId="504D6F86" w14:textId="47C80C24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  <w:vAlign w:val="center"/>
          </w:tcPr>
          <w:p w14:paraId="45BC3DD9" w14:textId="6086AA93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  <w:vAlign w:val="center"/>
          </w:tcPr>
          <w:p w14:paraId="619D8353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08" w:type="pct"/>
            <w:vAlign w:val="center"/>
          </w:tcPr>
          <w:p w14:paraId="72C3EAA8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</w:tr>
      <w:tr w:rsidR="002E420C" w:rsidRPr="00366039" w14:paraId="2A85CEFB" w14:textId="77777777" w:rsidTr="009271C5">
        <w:trPr>
          <w:trHeight w:val="374"/>
        </w:trPr>
        <w:tc>
          <w:tcPr>
            <w:tcW w:w="1676" w:type="pct"/>
            <w:vAlign w:val="center"/>
          </w:tcPr>
          <w:p w14:paraId="73B91645" w14:textId="77777777" w:rsidR="002E420C" w:rsidRPr="00006E50" w:rsidRDefault="002E420C" w:rsidP="0072625D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6E50">
              <w:rPr>
                <w:rFonts w:ascii="Times New Roman" w:hAnsi="Times New Roman" w:cs="Times New Roman"/>
                <w:sz w:val="24"/>
                <w:szCs w:val="24"/>
              </w:rPr>
              <w:t>16 to 19</w:t>
            </w:r>
          </w:p>
        </w:tc>
        <w:tc>
          <w:tcPr>
            <w:tcW w:w="470" w:type="pct"/>
            <w:vAlign w:val="center"/>
          </w:tcPr>
          <w:p w14:paraId="1E985A97" w14:textId="5B08D2A6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  <w:vAlign w:val="center"/>
          </w:tcPr>
          <w:p w14:paraId="55D820B4" w14:textId="4459E58C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  <w:vAlign w:val="center"/>
          </w:tcPr>
          <w:p w14:paraId="5F6B8F07" w14:textId="294AC004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  <w:vAlign w:val="center"/>
          </w:tcPr>
          <w:p w14:paraId="3C5AE020" w14:textId="61D69C83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0.7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0.6</w:t>
            </w:r>
            <w:r w:rsidR="009271C5">
              <w:rPr>
                <w:rFonts w:ascii="Times New Roman" w:hAnsi="Times New Roman" w:cs="Times New Roman"/>
              </w:rPr>
              <w:t>0</w:t>
            </w:r>
            <w:proofErr w:type="gramStart"/>
            <w:r w:rsidRPr="00795EB0">
              <w:rPr>
                <w:rFonts w:ascii="Times New Roman" w:hAnsi="Times New Roman" w:cs="Times New Roman"/>
              </w:rPr>
              <w:t>,  0.8</w:t>
            </w:r>
            <w:r w:rsidR="009271C5">
              <w:rPr>
                <w:rFonts w:ascii="Times New Roman" w:hAnsi="Times New Roman" w:cs="Times New Roman"/>
              </w:rPr>
              <w:t>0</w:t>
            </w:r>
            <w:proofErr w:type="gramEnd"/>
            <w:r w:rsidRPr="00795EB0">
              <w:rPr>
                <w:rFonts w:ascii="Times New Roman" w:hAnsi="Times New Roman" w:cs="Times New Roman"/>
              </w:rPr>
              <w:t>)</w:t>
            </w:r>
            <w:r w:rsidR="00D771AF" w:rsidRPr="00795E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08" w:type="pct"/>
            <w:vAlign w:val="center"/>
          </w:tcPr>
          <w:p w14:paraId="05550AA3" w14:textId="1A524D13" w:rsidR="002E420C" w:rsidRPr="00795EB0" w:rsidRDefault="00D771AF" w:rsidP="00D771AF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0.7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0.6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795EB0">
              <w:rPr>
                <w:rFonts w:ascii="Times New Roman" w:hAnsi="Times New Roman" w:cs="Times New Roman"/>
              </w:rPr>
              <w:t>0.8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</w:tr>
      <w:tr w:rsidR="002E420C" w:rsidRPr="00366039" w14:paraId="65888C50" w14:textId="77777777" w:rsidTr="009271C5">
        <w:trPr>
          <w:trHeight w:val="374"/>
        </w:trPr>
        <w:tc>
          <w:tcPr>
            <w:tcW w:w="1676" w:type="pct"/>
            <w:vAlign w:val="center"/>
          </w:tcPr>
          <w:p w14:paraId="6A623CC3" w14:textId="77777777" w:rsidR="002E420C" w:rsidRPr="00497CC0" w:rsidRDefault="002E420C" w:rsidP="0072625D">
            <w:pPr>
              <w:tabs>
                <w:tab w:val="left" w:pos="4320"/>
              </w:tabs>
              <w:rPr>
                <w:rFonts w:ascii="Times New Roman" w:hAnsi="Times New Roman" w:cs="Times New Roman"/>
                <w:b/>
              </w:rPr>
            </w:pPr>
            <w:r w:rsidRPr="00497CC0">
              <w:rPr>
                <w:rFonts w:ascii="Times New Roman" w:hAnsi="Times New Roman" w:cs="Times New Roman"/>
                <w:b/>
              </w:rPr>
              <w:t xml:space="preserve">Sex </w:t>
            </w:r>
            <w:proofErr w:type="gramStart"/>
            <w:r w:rsidRPr="00006E50">
              <w:rPr>
                <w:rFonts w:ascii="Times New Roman" w:hAnsi="Times New Roman" w:cs="Times New Roman"/>
              </w:rPr>
              <w:t>( Ref</w:t>
            </w:r>
            <w:proofErr w:type="gramEnd"/>
            <w:r w:rsidRPr="00006E50">
              <w:rPr>
                <w:rFonts w:ascii="Times New Roman" w:hAnsi="Times New Roman" w:cs="Times New Roman"/>
              </w:rPr>
              <w:t xml:space="preserve"> Male)</w:t>
            </w:r>
          </w:p>
        </w:tc>
        <w:tc>
          <w:tcPr>
            <w:tcW w:w="470" w:type="pct"/>
            <w:vAlign w:val="center"/>
          </w:tcPr>
          <w:p w14:paraId="55C1ECEA" w14:textId="7C860411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  <w:vAlign w:val="center"/>
          </w:tcPr>
          <w:p w14:paraId="0BAAB250" w14:textId="4BDEFB42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  <w:vAlign w:val="center"/>
          </w:tcPr>
          <w:p w14:paraId="2E8770B8" w14:textId="33B52189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  <w:vAlign w:val="center"/>
          </w:tcPr>
          <w:p w14:paraId="1CFC0B87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08" w:type="pct"/>
            <w:vAlign w:val="center"/>
          </w:tcPr>
          <w:p w14:paraId="0C52F4DD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</w:tr>
      <w:tr w:rsidR="002E420C" w:rsidRPr="00366039" w14:paraId="2BD9CD8E" w14:textId="77777777" w:rsidTr="009271C5">
        <w:trPr>
          <w:trHeight w:val="374"/>
        </w:trPr>
        <w:tc>
          <w:tcPr>
            <w:tcW w:w="1676" w:type="pct"/>
            <w:vAlign w:val="center"/>
          </w:tcPr>
          <w:p w14:paraId="427BC496" w14:textId="77777777" w:rsidR="002E420C" w:rsidRPr="00006E50" w:rsidRDefault="002E420C" w:rsidP="0072625D">
            <w:pPr>
              <w:tabs>
                <w:tab w:val="left" w:pos="4320"/>
              </w:tabs>
              <w:ind w:left="720"/>
              <w:rPr>
                <w:rFonts w:ascii="Times New Roman" w:hAnsi="Times New Roman" w:cs="Times New Roman"/>
              </w:rPr>
            </w:pPr>
            <w:r w:rsidRPr="00006E5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70" w:type="pct"/>
            <w:vAlign w:val="center"/>
          </w:tcPr>
          <w:p w14:paraId="21317B12" w14:textId="3C56F13E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  <w:vAlign w:val="center"/>
          </w:tcPr>
          <w:p w14:paraId="024B2D72" w14:textId="55F5A59A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  <w:vAlign w:val="center"/>
          </w:tcPr>
          <w:p w14:paraId="191B21F8" w14:textId="46D45491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  <w:vAlign w:val="center"/>
          </w:tcPr>
          <w:p w14:paraId="40F2D960" w14:textId="6B0851CC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3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1.1</w:t>
            </w:r>
            <w:r w:rsidR="009271C5">
              <w:rPr>
                <w:rFonts w:ascii="Times New Roman" w:hAnsi="Times New Roman" w:cs="Times New Roman"/>
              </w:rPr>
              <w:t>0</w:t>
            </w:r>
            <w:proofErr w:type="gramStart"/>
            <w:r w:rsidRPr="00795EB0">
              <w:rPr>
                <w:rFonts w:ascii="Times New Roman" w:hAnsi="Times New Roman" w:cs="Times New Roman"/>
              </w:rPr>
              <w:t>,  1.4</w:t>
            </w:r>
            <w:r w:rsidR="009271C5">
              <w:rPr>
                <w:rFonts w:ascii="Times New Roman" w:hAnsi="Times New Roman" w:cs="Times New Roman"/>
              </w:rPr>
              <w:t>0</w:t>
            </w:r>
            <w:proofErr w:type="gramEnd"/>
            <w:r w:rsidRPr="00795EB0">
              <w:rPr>
                <w:rFonts w:ascii="Times New Roman" w:hAnsi="Times New Roman" w:cs="Times New Roman"/>
              </w:rPr>
              <w:t>)</w:t>
            </w:r>
            <w:r w:rsidR="00D771AF" w:rsidRPr="00795E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08" w:type="pct"/>
            <w:vAlign w:val="center"/>
          </w:tcPr>
          <w:p w14:paraId="3F89FDC9" w14:textId="7639D5D9" w:rsidR="002E420C" w:rsidRPr="00795EB0" w:rsidRDefault="00D771AF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1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0.92, 1.2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="002E420C" w:rsidRPr="00795EB0">
              <w:rPr>
                <w:rFonts w:ascii="Times New Roman" w:hAnsi="Times New Roman" w:cs="Times New Roman"/>
              </w:rPr>
              <w:t>)</w:t>
            </w:r>
          </w:p>
        </w:tc>
      </w:tr>
      <w:tr w:rsidR="002E420C" w:rsidRPr="00917FA1" w14:paraId="63EA8A4A" w14:textId="77777777" w:rsidTr="009271C5">
        <w:tblPrEx>
          <w:tblLook w:val="04A0" w:firstRow="1" w:lastRow="0" w:firstColumn="1" w:lastColumn="0" w:noHBand="0" w:noVBand="1"/>
        </w:tblPrEx>
        <w:trPr>
          <w:trHeight w:val="374"/>
        </w:trPr>
        <w:tc>
          <w:tcPr>
            <w:tcW w:w="1676" w:type="pct"/>
          </w:tcPr>
          <w:p w14:paraId="5DAF89A4" w14:textId="77777777" w:rsidR="002E420C" w:rsidRPr="00497CC0" w:rsidRDefault="002E420C" w:rsidP="0072625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97C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cohol use </w:t>
            </w:r>
            <w:r w:rsidRPr="00006E50">
              <w:rPr>
                <w:rFonts w:ascii="Times New Roman" w:hAnsi="Times New Roman" w:cs="Times New Roman"/>
                <w:sz w:val="24"/>
                <w:szCs w:val="24"/>
              </w:rPr>
              <w:t xml:space="preserve">(Ref </w:t>
            </w:r>
            <w:r w:rsidRPr="00006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 use</w:t>
            </w:r>
            <w:r w:rsidRPr="00006E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0" w:type="pct"/>
          </w:tcPr>
          <w:p w14:paraId="3240363D" w14:textId="6E71B51B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646D9DF2" w14:textId="5332911B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5C513A4F" w14:textId="5ABD29AC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</w:tcPr>
          <w:p w14:paraId="3336CA08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08" w:type="pct"/>
          </w:tcPr>
          <w:p w14:paraId="57F16CDF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</w:tr>
      <w:tr w:rsidR="002E420C" w:rsidRPr="00917FA1" w14:paraId="32A7219A" w14:textId="77777777" w:rsidTr="009271C5">
        <w:tblPrEx>
          <w:tblLook w:val="04A0" w:firstRow="1" w:lastRow="0" w:firstColumn="1" w:lastColumn="0" w:noHBand="0" w:noVBand="1"/>
        </w:tblPrEx>
        <w:trPr>
          <w:trHeight w:val="374"/>
        </w:trPr>
        <w:tc>
          <w:tcPr>
            <w:tcW w:w="1676" w:type="pct"/>
          </w:tcPr>
          <w:p w14:paraId="37C82C93" w14:textId="77777777" w:rsidR="002E420C" w:rsidRPr="00006E50" w:rsidRDefault="002E420C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 use</w:t>
            </w:r>
          </w:p>
        </w:tc>
        <w:tc>
          <w:tcPr>
            <w:tcW w:w="470" w:type="pct"/>
          </w:tcPr>
          <w:p w14:paraId="1562C844" w14:textId="1B3DC7FE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09A98969" w14:textId="2360CA03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4809372B" w14:textId="25F49403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</w:tcPr>
          <w:p w14:paraId="2496450A" w14:textId="2B166664" w:rsidR="002E420C" w:rsidRPr="00795EB0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B0">
              <w:rPr>
                <w:rFonts w:ascii="Times New Roman" w:hAnsi="Times New Roman" w:cs="Times New Roman"/>
              </w:rPr>
              <w:t>0.5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0.4</w:t>
            </w:r>
            <w:r w:rsidR="009271C5">
              <w:rPr>
                <w:rFonts w:ascii="Times New Roman" w:hAnsi="Times New Roman" w:cs="Times New Roman"/>
              </w:rPr>
              <w:t>0</w:t>
            </w:r>
            <w:proofErr w:type="gramStart"/>
            <w:r w:rsidRPr="00795EB0">
              <w:rPr>
                <w:rFonts w:ascii="Times New Roman" w:hAnsi="Times New Roman" w:cs="Times New Roman"/>
              </w:rPr>
              <w:t>,  0.6</w:t>
            </w:r>
            <w:r w:rsidR="009271C5">
              <w:rPr>
                <w:rFonts w:ascii="Times New Roman" w:hAnsi="Times New Roman" w:cs="Times New Roman"/>
              </w:rPr>
              <w:t>0</w:t>
            </w:r>
            <w:proofErr w:type="gramEnd"/>
            <w:r w:rsidRPr="00795EB0">
              <w:rPr>
                <w:rFonts w:ascii="Times New Roman" w:hAnsi="Times New Roman" w:cs="Times New Roman"/>
              </w:rPr>
              <w:t>)</w:t>
            </w:r>
            <w:r w:rsidR="00D771AF" w:rsidRPr="00795E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08" w:type="pct"/>
          </w:tcPr>
          <w:p w14:paraId="33E350FF" w14:textId="365FC8F5" w:rsidR="002E420C" w:rsidRPr="00795EB0" w:rsidRDefault="00D771AF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9271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9271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271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420C" w:rsidRPr="0079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2E420C" w:rsidRPr="00917FA1" w14:paraId="41969F43" w14:textId="77777777" w:rsidTr="009271C5">
        <w:tblPrEx>
          <w:tblLook w:val="04A0" w:firstRow="1" w:lastRow="0" w:firstColumn="1" w:lastColumn="0" w:noHBand="0" w:noVBand="1"/>
        </w:tblPrEx>
        <w:trPr>
          <w:trHeight w:val="374"/>
        </w:trPr>
        <w:tc>
          <w:tcPr>
            <w:tcW w:w="1676" w:type="pct"/>
          </w:tcPr>
          <w:p w14:paraId="50C0D80D" w14:textId="77777777" w:rsidR="002E420C" w:rsidRPr="00497CC0" w:rsidRDefault="002E420C" w:rsidP="007262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497CC0">
              <w:rPr>
                <w:rFonts w:ascii="Times New Roman" w:hAnsi="Times New Roman" w:cs="Times New Roman"/>
                <w:b/>
                <w:sz w:val="24"/>
                <w:szCs w:val="24"/>
              </w:rPr>
              <w:t>Tobacco  use</w:t>
            </w:r>
            <w:proofErr w:type="gramEnd"/>
            <w:r w:rsidRPr="00497C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06E50">
              <w:rPr>
                <w:rFonts w:ascii="Times New Roman" w:hAnsi="Times New Roman" w:cs="Times New Roman"/>
                <w:sz w:val="24"/>
                <w:szCs w:val="24"/>
              </w:rPr>
              <w:t xml:space="preserve">(Ref </w:t>
            </w:r>
            <w:r w:rsidRPr="00006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 use</w:t>
            </w:r>
            <w:r w:rsidRPr="00006E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0" w:type="pct"/>
          </w:tcPr>
          <w:p w14:paraId="112D5307" w14:textId="2C2E266E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12D6E107" w14:textId="73D3E764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588386D5" w14:textId="32DEF97A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</w:tcPr>
          <w:p w14:paraId="48D8898C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08" w:type="pct"/>
          </w:tcPr>
          <w:p w14:paraId="3621967A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</w:tr>
      <w:tr w:rsidR="002E420C" w:rsidRPr="00917FA1" w14:paraId="577BDCB1" w14:textId="77777777" w:rsidTr="009271C5">
        <w:tblPrEx>
          <w:tblLook w:val="04A0" w:firstRow="1" w:lastRow="0" w:firstColumn="1" w:lastColumn="0" w:noHBand="0" w:noVBand="1"/>
        </w:tblPrEx>
        <w:trPr>
          <w:trHeight w:val="374"/>
        </w:trPr>
        <w:tc>
          <w:tcPr>
            <w:tcW w:w="1676" w:type="pct"/>
          </w:tcPr>
          <w:p w14:paraId="4A68981E" w14:textId="77777777" w:rsidR="002E420C" w:rsidRPr="00006E50" w:rsidRDefault="002E420C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 use</w:t>
            </w:r>
          </w:p>
        </w:tc>
        <w:tc>
          <w:tcPr>
            <w:tcW w:w="470" w:type="pct"/>
          </w:tcPr>
          <w:p w14:paraId="29A09B61" w14:textId="0185048F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1175A1F9" w14:textId="1B5054DA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68D376BE" w14:textId="2F15949D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</w:tcPr>
          <w:p w14:paraId="137F3416" w14:textId="07410592" w:rsidR="002E420C" w:rsidRPr="00795EB0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B0">
              <w:rPr>
                <w:rFonts w:ascii="Times New Roman" w:hAnsi="Times New Roman" w:cs="Times New Roman"/>
              </w:rPr>
              <w:t>0.3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0.2</w:t>
            </w:r>
            <w:r w:rsidR="009271C5">
              <w:rPr>
                <w:rFonts w:ascii="Times New Roman" w:hAnsi="Times New Roman" w:cs="Times New Roman"/>
              </w:rPr>
              <w:t>0</w:t>
            </w:r>
            <w:proofErr w:type="gramStart"/>
            <w:r w:rsidRPr="00795EB0">
              <w:rPr>
                <w:rFonts w:ascii="Times New Roman" w:hAnsi="Times New Roman" w:cs="Times New Roman"/>
              </w:rPr>
              <w:t>,  0.4</w:t>
            </w:r>
            <w:r w:rsidR="009271C5">
              <w:rPr>
                <w:rFonts w:ascii="Times New Roman" w:hAnsi="Times New Roman" w:cs="Times New Roman"/>
              </w:rPr>
              <w:t>0</w:t>
            </w:r>
            <w:proofErr w:type="gramEnd"/>
            <w:r w:rsidRPr="00795EB0">
              <w:rPr>
                <w:rFonts w:ascii="Times New Roman" w:hAnsi="Times New Roman" w:cs="Times New Roman"/>
              </w:rPr>
              <w:t>)</w:t>
            </w:r>
            <w:r w:rsidR="00D771AF" w:rsidRPr="00795E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08" w:type="pct"/>
          </w:tcPr>
          <w:p w14:paraId="11FDFA66" w14:textId="0EC3B437" w:rsidR="002E420C" w:rsidRPr="00795EB0" w:rsidRDefault="00D771AF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9271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 xml:space="preserve"> (0.57, 1.2</w:t>
            </w:r>
            <w:r w:rsidR="009271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420C" w:rsidRPr="0079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E420C" w:rsidRPr="00917FA1" w14:paraId="3266C108" w14:textId="77777777" w:rsidTr="009271C5">
        <w:tblPrEx>
          <w:tblLook w:val="04A0" w:firstRow="1" w:lastRow="0" w:firstColumn="1" w:lastColumn="0" w:noHBand="0" w:noVBand="1"/>
        </w:tblPrEx>
        <w:trPr>
          <w:trHeight w:val="374"/>
        </w:trPr>
        <w:tc>
          <w:tcPr>
            <w:tcW w:w="1676" w:type="pct"/>
          </w:tcPr>
          <w:p w14:paraId="45CE50A3" w14:textId="77777777" w:rsidR="002E420C" w:rsidRPr="00497CC0" w:rsidRDefault="002E420C" w:rsidP="0072625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97C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Khat use </w:t>
            </w:r>
            <w:r w:rsidRPr="00006E5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Ref </w:t>
            </w:r>
            <w:r w:rsidRPr="00006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 use</w:t>
            </w:r>
            <w:r w:rsidRPr="00006E50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470" w:type="pct"/>
          </w:tcPr>
          <w:p w14:paraId="16F84AFE" w14:textId="670C9712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4E61BA94" w14:textId="64B5537A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163FA479" w14:textId="69F315F6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</w:tcPr>
          <w:p w14:paraId="22956E3B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08" w:type="pct"/>
          </w:tcPr>
          <w:p w14:paraId="59B290B8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</w:tr>
      <w:tr w:rsidR="002E420C" w:rsidRPr="00917FA1" w14:paraId="17433673" w14:textId="77777777" w:rsidTr="009271C5">
        <w:tblPrEx>
          <w:tblLook w:val="04A0" w:firstRow="1" w:lastRow="0" w:firstColumn="1" w:lastColumn="0" w:noHBand="0" w:noVBand="1"/>
        </w:tblPrEx>
        <w:trPr>
          <w:trHeight w:val="374"/>
        </w:trPr>
        <w:tc>
          <w:tcPr>
            <w:tcW w:w="1676" w:type="pct"/>
          </w:tcPr>
          <w:p w14:paraId="2B080FBF" w14:textId="77777777" w:rsidR="002E420C" w:rsidRPr="00006E50" w:rsidRDefault="002E420C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 use</w:t>
            </w:r>
          </w:p>
        </w:tc>
        <w:tc>
          <w:tcPr>
            <w:tcW w:w="470" w:type="pct"/>
          </w:tcPr>
          <w:p w14:paraId="6F50E2EF" w14:textId="690C856C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0D1ECEC8" w14:textId="16EB8761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71EF8E1E" w14:textId="2D9E70C9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</w:tcPr>
          <w:p w14:paraId="0E2C0F56" w14:textId="0233E7D8" w:rsidR="002E420C" w:rsidRPr="00795EB0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B0">
              <w:rPr>
                <w:rFonts w:ascii="Times New Roman" w:hAnsi="Times New Roman" w:cs="Times New Roman"/>
              </w:rPr>
              <w:t>0.6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0.5</w:t>
            </w:r>
            <w:r w:rsidR="009271C5">
              <w:rPr>
                <w:rFonts w:ascii="Times New Roman" w:hAnsi="Times New Roman" w:cs="Times New Roman"/>
              </w:rPr>
              <w:t>0</w:t>
            </w:r>
            <w:proofErr w:type="gramStart"/>
            <w:r w:rsidRPr="00795EB0">
              <w:rPr>
                <w:rFonts w:ascii="Times New Roman" w:hAnsi="Times New Roman" w:cs="Times New Roman"/>
              </w:rPr>
              <w:t>,  0.7</w:t>
            </w:r>
            <w:r w:rsidR="009271C5">
              <w:rPr>
                <w:rFonts w:ascii="Times New Roman" w:hAnsi="Times New Roman" w:cs="Times New Roman"/>
              </w:rPr>
              <w:t>0</w:t>
            </w:r>
            <w:proofErr w:type="gramEnd"/>
            <w:r w:rsidRPr="00795EB0">
              <w:rPr>
                <w:rFonts w:ascii="Times New Roman" w:hAnsi="Times New Roman" w:cs="Times New Roman"/>
              </w:rPr>
              <w:t>)</w:t>
            </w:r>
            <w:r w:rsidR="00D771AF" w:rsidRPr="00795E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08" w:type="pct"/>
          </w:tcPr>
          <w:p w14:paraId="4B55023A" w14:textId="29A147C3" w:rsidR="002E420C" w:rsidRPr="00795EB0" w:rsidRDefault="00D771AF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271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9271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9271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420C" w:rsidRPr="0079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E420C" w:rsidRPr="00917FA1" w14:paraId="33675D5C" w14:textId="77777777" w:rsidTr="009271C5">
        <w:tblPrEx>
          <w:tblLook w:val="04A0" w:firstRow="1" w:lastRow="0" w:firstColumn="1" w:lastColumn="0" w:noHBand="0" w:noVBand="1"/>
        </w:tblPrEx>
        <w:trPr>
          <w:trHeight w:val="374"/>
        </w:trPr>
        <w:tc>
          <w:tcPr>
            <w:tcW w:w="1676" w:type="pct"/>
          </w:tcPr>
          <w:p w14:paraId="088CA948" w14:textId="77777777" w:rsidR="002E420C" w:rsidRPr="00497CC0" w:rsidRDefault="002E420C" w:rsidP="007262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C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y </w:t>
            </w:r>
            <w:proofErr w:type="gramStart"/>
            <w:r w:rsidRPr="00497CC0">
              <w:rPr>
                <w:rFonts w:ascii="Times New Roman" w:hAnsi="Times New Roman" w:cs="Times New Roman"/>
                <w:b/>
                <w:sz w:val="24"/>
                <w:szCs w:val="24"/>
              </w:rPr>
              <w:t>chronic  medical</w:t>
            </w:r>
            <w:proofErr w:type="gramEnd"/>
            <w:r w:rsidRPr="00497C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ditions </w:t>
            </w:r>
            <w:r w:rsidRPr="00006E50">
              <w:rPr>
                <w:rFonts w:ascii="Times New Roman" w:hAnsi="Times New Roman" w:cs="Times New Roman"/>
                <w:sz w:val="24"/>
                <w:szCs w:val="24"/>
              </w:rPr>
              <w:t xml:space="preserve">(Ref </w:t>
            </w:r>
            <w:r w:rsidRPr="00006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006E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0" w:type="pct"/>
          </w:tcPr>
          <w:p w14:paraId="1746D7EC" w14:textId="20677D84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13D62505" w14:textId="41E8B16D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1956F1B5" w14:textId="32599082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</w:tcPr>
          <w:p w14:paraId="37836BC5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08" w:type="pct"/>
          </w:tcPr>
          <w:p w14:paraId="47CA3530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</w:tr>
      <w:tr w:rsidR="002E420C" w:rsidRPr="00917FA1" w14:paraId="4E695AB2" w14:textId="77777777" w:rsidTr="009271C5">
        <w:tblPrEx>
          <w:tblLook w:val="04A0" w:firstRow="1" w:lastRow="0" w:firstColumn="1" w:lastColumn="0" w:noHBand="0" w:noVBand="1"/>
        </w:tblPrEx>
        <w:trPr>
          <w:trHeight w:val="374"/>
        </w:trPr>
        <w:tc>
          <w:tcPr>
            <w:tcW w:w="1676" w:type="pct"/>
          </w:tcPr>
          <w:p w14:paraId="1F7573FB" w14:textId="77777777" w:rsidR="002E420C" w:rsidRPr="00006E50" w:rsidRDefault="002E420C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70" w:type="pct"/>
          </w:tcPr>
          <w:p w14:paraId="77EF2AB0" w14:textId="3D46FF67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2D459F38" w14:textId="79F4DDAA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62F9F5CB" w14:textId="31099BA0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</w:tcPr>
          <w:p w14:paraId="2A574D68" w14:textId="391FEAE6" w:rsidR="002E420C" w:rsidRPr="00795EB0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B0">
              <w:rPr>
                <w:rFonts w:ascii="Times New Roman" w:hAnsi="Times New Roman" w:cs="Times New Roman"/>
              </w:rPr>
              <w:t>0.6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0.5</w:t>
            </w:r>
            <w:r w:rsidR="009271C5">
              <w:rPr>
                <w:rFonts w:ascii="Times New Roman" w:hAnsi="Times New Roman" w:cs="Times New Roman"/>
              </w:rPr>
              <w:t>0</w:t>
            </w:r>
            <w:proofErr w:type="gramStart"/>
            <w:r w:rsidRPr="00795EB0">
              <w:rPr>
                <w:rFonts w:ascii="Times New Roman" w:hAnsi="Times New Roman" w:cs="Times New Roman"/>
              </w:rPr>
              <w:t>,  0.7</w:t>
            </w:r>
            <w:r w:rsidR="009271C5">
              <w:rPr>
                <w:rFonts w:ascii="Times New Roman" w:hAnsi="Times New Roman" w:cs="Times New Roman"/>
              </w:rPr>
              <w:t>0</w:t>
            </w:r>
            <w:proofErr w:type="gramEnd"/>
            <w:r w:rsidRPr="00795EB0">
              <w:rPr>
                <w:rFonts w:ascii="Times New Roman" w:hAnsi="Times New Roman" w:cs="Times New Roman"/>
              </w:rPr>
              <w:t>)</w:t>
            </w:r>
            <w:r w:rsidR="00D771AF" w:rsidRPr="00795E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08" w:type="pct"/>
          </w:tcPr>
          <w:p w14:paraId="72414E65" w14:textId="46852AC6" w:rsidR="002E420C" w:rsidRPr="00795EB0" w:rsidRDefault="00D771AF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9271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3242D" w:rsidRPr="00795EB0">
              <w:rPr>
                <w:rFonts w:ascii="Times New Roman" w:hAnsi="Times New Roman" w:cs="Times New Roman"/>
                <w:sz w:val="24"/>
                <w:szCs w:val="24"/>
              </w:rPr>
              <w:t>(0.7</w:t>
            </w:r>
            <w:r w:rsidR="009271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3242D" w:rsidRPr="00795E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="00A3242D" w:rsidRPr="00795EB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271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420C" w:rsidRPr="0079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2E420C" w:rsidRPr="00366039" w14:paraId="4AB88B2E" w14:textId="77777777" w:rsidTr="009271C5">
        <w:tblPrEx>
          <w:tblLook w:val="04A0" w:firstRow="1" w:lastRow="0" w:firstColumn="1" w:lastColumn="0" w:noHBand="0" w:noVBand="1"/>
        </w:tblPrEx>
        <w:trPr>
          <w:trHeight w:val="374"/>
        </w:trPr>
        <w:tc>
          <w:tcPr>
            <w:tcW w:w="1676" w:type="pct"/>
          </w:tcPr>
          <w:p w14:paraId="3AC94EFB" w14:textId="77777777" w:rsidR="002E420C" w:rsidRPr="00497CC0" w:rsidRDefault="002E420C" w:rsidP="0072625D">
            <w:pPr>
              <w:tabs>
                <w:tab w:val="left" w:pos="4320"/>
              </w:tabs>
              <w:rPr>
                <w:rFonts w:ascii="Times New Roman" w:hAnsi="Times New Roman" w:cs="Times New Roman"/>
                <w:b/>
              </w:rPr>
            </w:pPr>
            <w:r w:rsidRPr="00497CC0">
              <w:rPr>
                <w:rFonts w:ascii="Times New Roman" w:hAnsi="Times New Roman" w:cs="Times New Roman"/>
                <w:b/>
              </w:rPr>
              <w:t xml:space="preserve">Residence </w:t>
            </w:r>
            <w:r w:rsidRPr="00006E50">
              <w:rPr>
                <w:rFonts w:ascii="Times New Roman" w:hAnsi="Times New Roman" w:cs="Times New Roman"/>
              </w:rPr>
              <w:t>(Ref Urban)</w:t>
            </w:r>
          </w:p>
        </w:tc>
        <w:tc>
          <w:tcPr>
            <w:tcW w:w="470" w:type="pct"/>
          </w:tcPr>
          <w:p w14:paraId="57E7D7BC" w14:textId="67C0F313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744C3E5B" w14:textId="0D330935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2C011AF3" w14:textId="58A41F24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</w:tcPr>
          <w:p w14:paraId="4173B9B7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08" w:type="pct"/>
          </w:tcPr>
          <w:p w14:paraId="0FA8685E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</w:tr>
      <w:tr w:rsidR="002E420C" w:rsidRPr="00366039" w14:paraId="2F59088D" w14:textId="77777777" w:rsidTr="009271C5">
        <w:tblPrEx>
          <w:tblLook w:val="04A0" w:firstRow="1" w:lastRow="0" w:firstColumn="1" w:lastColumn="0" w:noHBand="0" w:noVBand="1"/>
        </w:tblPrEx>
        <w:trPr>
          <w:trHeight w:val="374"/>
        </w:trPr>
        <w:tc>
          <w:tcPr>
            <w:tcW w:w="1676" w:type="pct"/>
          </w:tcPr>
          <w:p w14:paraId="24C043EC" w14:textId="77777777" w:rsidR="002E420C" w:rsidRPr="00006E50" w:rsidRDefault="002E420C" w:rsidP="0072625D">
            <w:pPr>
              <w:tabs>
                <w:tab w:val="left" w:pos="4320"/>
              </w:tabs>
              <w:ind w:left="720"/>
              <w:rPr>
                <w:rFonts w:ascii="Times New Roman" w:hAnsi="Times New Roman" w:cs="Times New Roman"/>
              </w:rPr>
            </w:pPr>
            <w:r w:rsidRPr="00006E50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470" w:type="pct"/>
          </w:tcPr>
          <w:p w14:paraId="7EFA70E6" w14:textId="703A05E1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68CA2249" w14:textId="58A6AC76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2D9238BE" w14:textId="2B4B9600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</w:tcPr>
          <w:p w14:paraId="5D978BEA" w14:textId="25B7C22E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0.3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0.1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795EB0">
              <w:rPr>
                <w:rFonts w:ascii="Times New Roman" w:hAnsi="Times New Roman" w:cs="Times New Roman"/>
              </w:rPr>
              <w:t>0.4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>)</w:t>
            </w:r>
            <w:r w:rsidR="00D771AF" w:rsidRPr="00795EB0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008" w:type="pct"/>
          </w:tcPr>
          <w:p w14:paraId="19DF875F" w14:textId="2F7FF5BA" w:rsidR="002E420C" w:rsidRPr="00795EB0" w:rsidRDefault="00A3242D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0.5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="00D771AF" w:rsidRPr="00795EB0">
              <w:rPr>
                <w:rFonts w:ascii="Times New Roman" w:hAnsi="Times New Roman" w:cs="Times New Roman"/>
              </w:rPr>
              <w:t xml:space="preserve"> </w:t>
            </w:r>
            <w:r w:rsidRPr="00795EB0">
              <w:rPr>
                <w:rFonts w:ascii="Times New Roman" w:hAnsi="Times New Roman" w:cs="Times New Roman"/>
              </w:rPr>
              <w:t>(0.4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795EB0">
              <w:rPr>
                <w:rFonts w:ascii="Times New Roman" w:hAnsi="Times New Roman" w:cs="Times New Roman"/>
              </w:rPr>
              <w:t>0.7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="002E420C" w:rsidRPr="00795EB0">
              <w:rPr>
                <w:rFonts w:ascii="Times New Roman" w:hAnsi="Times New Roman" w:cs="Times New Roman"/>
              </w:rPr>
              <w:t>)</w:t>
            </w:r>
            <w:r w:rsidR="00D771AF" w:rsidRPr="00795EB0">
              <w:rPr>
                <w:rFonts w:ascii="Times New Roman" w:hAnsi="Times New Roman" w:cs="Times New Roman"/>
              </w:rPr>
              <w:t>*</w:t>
            </w:r>
            <w:proofErr w:type="gramEnd"/>
          </w:p>
        </w:tc>
      </w:tr>
      <w:tr w:rsidR="002E420C" w:rsidRPr="00366039" w14:paraId="47461A3E" w14:textId="77777777" w:rsidTr="009271C5">
        <w:tblPrEx>
          <w:tblLook w:val="04A0" w:firstRow="1" w:lastRow="0" w:firstColumn="1" w:lastColumn="0" w:noHBand="0" w:noVBand="1"/>
        </w:tblPrEx>
        <w:trPr>
          <w:trHeight w:val="374"/>
        </w:trPr>
        <w:tc>
          <w:tcPr>
            <w:tcW w:w="1676" w:type="pct"/>
          </w:tcPr>
          <w:p w14:paraId="05A9D62E" w14:textId="77777777" w:rsidR="002E420C" w:rsidRPr="00497CC0" w:rsidRDefault="002E420C" w:rsidP="0072625D">
            <w:pPr>
              <w:tabs>
                <w:tab w:val="left" w:pos="4320"/>
              </w:tabs>
              <w:rPr>
                <w:rFonts w:ascii="Times New Roman" w:hAnsi="Times New Roman" w:cs="Times New Roman"/>
                <w:b/>
              </w:rPr>
            </w:pPr>
            <w:r w:rsidRPr="00497CC0">
              <w:rPr>
                <w:rFonts w:ascii="Times New Roman" w:hAnsi="Times New Roman" w:cs="Times New Roman"/>
                <w:b/>
              </w:rPr>
              <w:t xml:space="preserve">School type </w:t>
            </w:r>
            <w:r w:rsidRPr="00006E50">
              <w:rPr>
                <w:rFonts w:ascii="Times New Roman" w:hAnsi="Times New Roman" w:cs="Times New Roman"/>
              </w:rPr>
              <w:t>(Ref Private)</w:t>
            </w:r>
          </w:p>
        </w:tc>
        <w:tc>
          <w:tcPr>
            <w:tcW w:w="470" w:type="pct"/>
          </w:tcPr>
          <w:p w14:paraId="5F8A44BA" w14:textId="7D006ABE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567B7F3E" w14:textId="2078E2EF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5ACD4809" w14:textId="0DC64363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</w:tcPr>
          <w:p w14:paraId="10516B4C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08" w:type="pct"/>
          </w:tcPr>
          <w:p w14:paraId="1E8DF6E9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</w:tr>
      <w:tr w:rsidR="002E420C" w:rsidRPr="00366039" w14:paraId="3098F80A" w14:textId="77777777" w:rsidTr="009271C5">
        <w:tblPrEx>
          <w:tblLook w:val="04A0" w:firstRow="1" w:lastRow="0" w:firstColumn="1" w:lastColumn="0" w:noHBand="0" w:noVBand="1"/>
        </w:tblPrEx>
        <w:trPr>
          <w:trHeight w:val="374"/>
        </w:trPr>
        <w:tc>
          <w:tcPr>
            <w:tcW w:w="1676" w:type="pct"/>
          </w:tcPr>
          <w:p w14:paraId="67698EF1" w14:textId="77777777" w:rsidR="002E420C" w:rsidRPr="00006E50" w:rsidRDefault="002E420C" w:rsidP="0072625D">
            <w:pPr>
              <w:tabs>
                <w:tab w:val="left" w:pos="4320"/>
              </w:tabs>
              <w:ind w:left="720"/>
              <w:rPr>
                <w:rFonts w:ascii="Times New Roman" w:hAnsi="Times New Roman" w:cs="Times New Roman"/>
              </w:rPr>
            </w:pPr>
            <w:r w:rsidRPr="00006E50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470" w:type="pct"/>
          </w:tcPr>
          <w:p w14:paraId="579DAC42" w14:textId="140BEB58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56E651B7" w14:textId="55470432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5CD9CF57" w14:textId="0A13E816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</w:tcPr>
          <w:p w14:paraId="2AF43218" w14:textId="37DF95C0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6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1.4</w:t>
            </w:r>
            <w:r w:rsidR="009271C5">
              <w:rPr>
                <w:rFonts w:ascii="Times New Roman" w:hAnsi="Times New Roman" w:cs="Times New Roman"/>
              </w:rPr>
              <w:t>0</w:t>
            </w:r>
            <w:proofErr w:type="gramStart"/>
            <w:r w:rsidRPr="00795EB0">
              <w:rPr>
                <w:rFonts w:ascii="Times New Roman" w:hAnsi="Times New Roman" w:cs="Times New Roman"/>
              </w:rPr>
              <w:t>,  1.8</w:t>
            </w:r>
            <w:r w:rsidR="009271C5">
              <w:rPr>
                <w:rFonts w:ascii="Times New Roman" w:hAnsi="Times New Roman" w:cs="Times New Roman"/>
              </w:rPr>
              <w:t>0</w:t>
            </w:r>
            <w:proofErr w:type="gramEnd"/>
            <w:r w:rsidRPr="00795EB0">
              <w:rPr>
                <w:rFonts w:ascii="Times New Roman" w:hAnsi="Times New Roman" w:cs="Times New Roman"/>
              </w:rPr>
              <w:t>)</w:t>
            </w:r>
            <w:r w:rsidR="00D771AF" w:rsidRPr="00795E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08" w:type="pct"/>
          </w:tcPr>
          <w:p w14:paraId="7532955D" w14:textId="41A58FD0" w:rsidR="002E420C" w:rsidRPr="00795EB0" w:rsidRDefault="00A3242D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0.9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0.77, </w:t>
            </w:r>
            <w:proofErr w:type="gramStart"/>
            <w:r w:rsidRPr="00795EB0">
              <w:rPr>
                <w:rFonts w:ascii="Times New Roman" w:hAnsi="Times New Roman" w:cs="Times New Roman"/>
              </w:rPr>
              <w:t>1.1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="002E420C" w:rsidRPr="00795EB0">
              <w:rPr>
                <w:rFonts w:ascii="Times New Roman" w:hAnsi="Times New Roman" w:cs="Times New Roman"/>
              </w:rPr>
              <w:t>)</w:t>
            </w:r>
            <w:r w:rsidR="00D771AF" w:rsidRPr="00795EB0">
              <w:rPr>
                <w:rFonts w:ascii="Times New Roman" w:hAnsi="Times New Roman" w:cs="Times New Roman"/>
              </w:rPr>
              <w:t>*</w:t>
            </w:r>
            <w:proofErr w:type="gramEnd"/>
          </w:p>
        </w:tc>
      </w:tr>
      <w:tr w:rsidR="002E420C" w:rsidRPr="00366039" w14:paraId="7643E4CF" w14:textId="77777777" w:rsidTr="009271C5">
        <w:tblPrEx>
          <w:tblLook w:val="04A0" w:firstRow="1" w:lastRow="0" w:firstColumn="1" w:lastColumn="0" w:noHBand="0" w:noVBand="1"/>
        </w:tblPrEx>
        <w:trPr>
          <w:trHeight w:val="374"/>
        </w:trPr>
        <w:tc>
          <w:tcPr>
            <w:tcW w:w="1676" w:type="pct"/>
          </w:tcPr>
          <w:p w14:paraId="777056CB" w14:textId="77777777" w:rsidR="002E420C" w:rsidRPr="00497CC0" w:rsidRDefault="002E420C" w:rsidP="0072625D">
            <w:pPr>
              <w:tabs>
                <w:tab w:val="left" w:pos="4320"/>
              </w:tabs>
              <w:rPr>
                <w:rFonts w:ascii="Times New Roman" w:hAnsi="Times New Roman" w:cs="Times New Roman"/>
                <w:b/>
              </w:rPr>
            </w:pPr>
            <w:r w:rsidRPr="00497C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alth index </w:t>
            </w:r>
            <w:r w:rsidRPr="00006E50">
              <w:rPr>
                <w:rFonts w:ascii="Times New Roman" w:hAnsi="Times New Roman" w:cs="Times New Roman"/>
                <w:sz w:val="24"/>
                <w:szCs w:val="24"/>
              </w:rPr>
              <w:t xml:space="preserve">(Ref </w:t>
            </w:r>
            <w:r w:rsidRPr="00006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st</w:t>
            </w:r>
            <w:r w:rsidRPr="00006E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0" w:type="pct"/>
          </w:tcPr>
          <w:p w14:paraId="2BBEAEAC" w14:textId="28504D3C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4D3FB8F3" w14:textId="2C33AB7F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20A73286" w14:textId="38BB5388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</w:tcPr>
          <w:p w14:paraId="4949F5E7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08" w:type="pct"/>
          </w:tcPr>
          <w:p w14:paraId="356B73BD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</w:tr>
      <w:tr w:rsidR="002E420C" w:rsidRPr="00917FA1" w14:paraId="5E73C7CA" w14:textId="77777777" w:rsidTr="009271C5">
        <w:tblPrEx>
          <w:tblLook w:val="04A0" w:firstRow="1" w:lastRow="0" w:firstColumn="1" w:lastColumn="0" w:noHBand="0" w:noVBand="1"/>
        </w:tblPrEx>
        <w:trPr>
          <w:trHeight w:val="374"/>
        </w:trPr>
        <w:tc>
          <w:tcPr>
            <w:tcW w:w="1676" w:type="pct"/>
          </w:tcPr>
          <w:p w14:paraId="25ADE086" w14:textId="77777777" w:rsidR="002E420C" w:rsidRPr="00006E50" w:rsidRDefault="002E420C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470" w:type="pct"/>
          </w:tcPr>
          <w:p w14:paraId="1A8B29F5" w14:textId="2BAFCE77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67D55519" w14:textId="0AB3BBAE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7E2E89A7" w14:textId="05806373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</w:tcPr>
          <w:p w14:paraId="5A63C93F" w14:textId="23E62144" w:rsidR="002E420C" w:rsidRPr="00795EB0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B0">
              <w:rPr>
                <w:rFonts w:ascii="Times New Roman" w:hAnsi="Times New Roman" w:cs="Times New Roman"/>
              </w:rPr>
              <w:t>1.9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1.7</w:t>
            </w:r>
            <w:r w:rsidR="009271C5">
              <w:rPr>
                <w:rFonts w:ascii="Times New Roman" w:hAnsi="Times New Roman" w:cs="Times New Roman"/>
              </w:rPr>
              <w:t>0</w:t>
            </w:r>
            <w:proofErr w:type="gramStart"/>
            <w:r w:rsidRPr="00795EB0">
              <w:rPr>
                <w:rFonts w:ascii="Times New Roman" w:hAnsi="Times New Roman" w:cs="Times New Roman"/>
              </w:rPr>
              <w:t>,  2.2</w:t>
            </w:r>
            <w:r w:rsidR="009271C5">
              <w:rPr>
                <w:rFonts w:ascii="Times New Roman" w:hAnsi="Times New Roman" w:cs="Times New Roman"/>
              </w:rPr>
              <w:t>0</w:t>
            </w:r>
            <w:proofErr w:type="gramEnd"/>
            <w:r w:rsidRPr="00795EB0">
              <w:rPr>
                <w:rFonts w:ascii="Times New Roman" w:hAnsi="Times New Roman" w:cs="Times New Roman"/>
              </w:rPr>
              <w:t>)</w:t>
            </w:r>
            <w:r w:rsidR="00D771AF" w:rsidRPr="00795E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08" w:type="pct"/>
          </w:tcPr>
          <w:p w14:paraId="412C6036" w14:textId="67110513" w:rsidR="002E420C" w:rsidRPr="00795EB0" w:rsidRDefault="00A3242D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9271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771AF" w:rsidRPr="00795E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(1.2</w:t>
            </w:r>
            <w:r w:rsidR="009271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9271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420C" w:rsidRPr="0079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771AF" w:rsidRPr="00795EB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2E420C" w:rsidRPr="00917FA1" w14:paraId="7EF9A433" w14:textId="77777777" w:rsidTr="009271C5">
        <w:tblPrEx>
          <w:tblLook w:val="04A0" w:firstRow="1" w:lastRow="0" w:firstColumn="1" w:lastColumn="0" w:noHBand="0" w:noVBand="1"/>
        </w:tblPrEx>
        <w:trPr>
          <w:trHeight w:val="374"/>
        </w:trPr>
        <w:tc>
          <w:tcPr>
            <w:tcW w:w="1676" w:type="pct"/>
          </w:tcPr>
          <w:p w14:paraId="1AC477DD" w14:textId="77777777" w:rsidR="002E420C" w:rsidRPr="00006E50" w:rsidRDefault="002E420C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est</w:t>
            </w:r>
          </w:p>
        </w:tc>
        <w:tc>
          <w:tcPr>
            <w:tcW w:w="470" w:type="pct"/>
          </w:tcPr>
          <w:p w14:paraId="7E3706D7" w14:textId="129072A4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200E50BB" w14:textId="722B85AA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603BDBB1" w14:textId="2973DA7E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</w:tcPr>
          <w:p w14:paraId="7367F342" w14:textId="6B1853FD" w:rsidR="002E420C" w:rsidRPr="00795EB0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B0">
              <w:rPr>
                <w:rFonts w:ascii="Times New Roman" w:hAnsi="Times New Roman" w:cs="Times New Roman"/>
              </w:rPr>
              <w:t>2.0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1.6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795EB0">
              <w:rPr>
                <w:rFonts w:ascii="Times New Roman" w:hAnsi="Times New Roman" w:cs="Times New Roman"/>
              </w:rPr>
              <w:t>2.4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>)</w:t>
            </w:r>
            <w:r w:rsidR="00D771AF" w:rsidRPr="00795EB0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008" w:type="pct"/>
          </w:tcPr>
          <w:p w14:paraId="75EC22A2" w14:textId="011FD491" w:rsidR="002E420C" w:rsidRPr="00795EB0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 w:rsidR="00D771AF" w:rsidRPr="00795E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3242D" w:rsidRPr="00795EB0">
              <w:rPr>
                <w:rFonts w:ascii="Times New Roman" w:hAnsi="Times New Roman" w:cs="Times New Roman"/>
                <w:sz w:val="24"/>
                <w:szCs w:val="24"/>
              </w:rPr>
              <w:t>(1.2</w:t>
            </w:r>
            <w:r w:rsidR="009271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3242D" w:rsidRPr="00795E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="00A3242D" w:rsidRPr="00795EB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9271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771AF" w:rsidRPr="00795EB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2E420C" w14:paraId="262B1763" w14:textId="77777777" w:rsidTr="009271C5">
        <w:trPr>
          <w:trHeight w:val="374"/>
        </w:trPr>
        <w:tc>
          <w:tcPr>
            <w:tcW w:w="1676" w:type="pct"/>
            <w:vAlign w:val="center"/>
          </w:tcPr>
          <w:p w14:paraId="4A1D2267" w14:textId="77777777" w:rsidR="002E420C" w:rsidRPr="00497CC0" w:rsidRDefault="002E420C" w:rsidP="0072625D">
            <w:pPr>
              <w:rPr>
                <w:rFonts w:ascii="Times New Roman" w:hAnsi="Times New Roman" w:cs="Times New Roman"/>
                <w:b/>
              </w:rPr>
            </w:pPr>
            <w:r w:rsidRPr="00497CC0">
              <w:rPr>
                <w:rFonts w:ascii="Times New Roman" w:hAnsi="Times New Roman" w:cs="Times New Roman"/>
                <w:b/>
              </w:rPr>
              <w:t xml:space="preserve">Parental marital status </w:t>
            </w:r>
            <w:r w:rsidRPr="00006E50">
              <w:rPr>
                <w:rFonts w:ascii="Times New Roman" w:hAnsi="Times New Roman" w:cs="Times New Roman"/>
              </w:rPr>
              <w:t>(Ref Living together)</w:t>
            </w:r>
          </w:p>
        </w:tc>
        <w:tc>
          <w:tcPr>
            <w:tcW w:w="470" w:type="pct"/>
            <w:vAlign w:val="center"/>
          </w:tcPr>
          <w:p w14:paraId="5ABD9638" w14:textId="4A8AB506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  <w:vAlign w:val="center"/>
          </w:tcPr>
          <w:p w14:paraId="3638C327" w14:textId="6C4A1C45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  <w:vAlign w:val="center"/>
          </w:tcPr>
          <w:p w14:paraId="3AA37CB8" w14:textId="5C91D196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  <w:vAlign w:val="center"/>
          </w:tcPr>
          <w:p w14:paraId="2CF4789C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08" w:type="pct"/>
            <w:vAlign w:val="center"/>
          </w:tcPr>
          <w:p w14:paraId="39C3C360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</w:tr>
      <w:tr w:rsidR="002E420C" w:rsidRPr="004F05E9" w14:paraId="525AADDA" w14:textId="77777777" w:rsidTr="009271C5">
        <w:trPr>
          <w:trHeight w:val="374"/>
        </w:trPr>
        <w:tc>
          <w:tcPr>
            <w:tcW w:w="1676" w:type="pct"/>
            <w:vAlign w:val="center"/>
          </w:tcPr>
          <w:p w14:paraId="5E2CFED0" w14:textId="77777777" w:rsidR="002E420C" w:rsidRPr="00006E50" w:rsidRDefault="002E420C" w:rsidP="0072625D">
            <w:pPr>
              <w:tabs>
                <w:tab w:val="left" w:pos="4320"/>
              </w:tabs>
              <w:ind w:left="720"/>
              <w:rPr>
                <w:rFonts w:ascii="Times New Roman" w:hAnsi="Times New Roman" w:cs="Times New Roman"/>
              </w:rPr>
            </w:pPr>
            <w:proofErr w:type="gramStart"/>
            <w:r w:rsidRPr="00006E50">
              <w:rPr>
                <w:rFonts w:ascii="Times New Roman" w:hAnsi="Times New Roman" w:cs="Times New Roman"/>
              </w:rPr>
              <w:lastRenderedPageBreak/>
              <w:t>Living  Separated</w:t>
            </w:r>
            <w:proofErr w:type="gramEnd"/>
          </w:p>
        </w:tc>
        <w:tc>
          <w:tcPr>
            <w:tcW w:w="470" w:type="pct"/>
            <w:vAlign w:val="center"/>
          </w:tcPr>
          <w:p w14:paraId="7F386732" w14:textId="464F90E7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  <w:vAlign w:val="center"/>
          </w:tcPr>
          <w:p w14:paraId="31DBF01C" w14:textId="60A31ADB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  <w:vAlign w:val="center"/>
          </w:tcPr>
          <w:p w14:paraId="5D974141" w14:textId="61226213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  <w:vAlign w:val="center"/>
          </w:tcPr>
          <w:p w14:paraId="0EAF47B6" w14:textId="310C1596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0.7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0.6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795EB0">
              <w:rPr>
                <w:rFonts w:ascii="Times New Roman" w:hAnsi="Times New Roman" w:cs="Times New Roman"/>
              </w:rPr>
              <w:t>to  0.9</w:t>
            </w:r>
            <w:r w:rsidR="009271C5">
              <w:rPr>
                <w:rFonts w:ascii="Times New Roman" w:hAnsi="Times New Roman" w:cs="Times New Roman"/>
              </w:rPr>
              <w:t>0</w:t>
            </w:r>
            <w:proofErr w:type="gramEnd"/>
            <w:r w:rsidRPr="00795EB0">
              <w:rPr>
                <w:rFonts w:ascii="Times New Roman" w:hAnsi="Times New Roman" w:cs="Times New Roman"/>
              </w:rPr>
              <w:t>)</w:t>
            </w:r>
            <w:r w:rsidR="00A3242D" w:rsidRPr="00795E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08" w:type="pct"/>
            <w:vAlign w:val="center"/>
          </w:tcPr>
          <w:p w14:paraId="755ED693" w14:textId="6DE701F3" w:rsidR="002E420C" w:rsidRPr="00795EB0" w:rsidRDefault="00A3242D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0.7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0.5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795EB0">
              <w:rPr>
                <w:rFonts w:ascii="Times New Roman" w:hAnsi="Times New Roman" w:cs="Times New Roman"/>
              </w:rPr>
              <w:t>0.8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="002E420C" w:rsidRPr="00795EB0">
              <w:rPr>
                <w:rFonts w:ascii="Times New Roman" w:hAnsi="Times New Roman" w:cs="Times New Roman"/>
              </w:rPr>
              <w:t>)</w:t>
            </w:r>
            <w:r w:rsidRPr="00795EB0">
              <w:rPr>
                <w:rFonts w:ascii="Times New Roman" w:hAnsi="Times New Roman" w:cs="Times New Roman"/>
              </w:rPr>
              <w:t>*</w:t>
            </w:r>
            <w:proofErr w:type="gramEnd"/>
          </w:p>
        </w:tc>
      </w:tr>
      <w:tr w:rsidR="002E420C" w:rsidRPr="004F05E9" w14:paraId="532B96BF" w14:textId="77777777" w:rsidTr="009271C5">
        <w:trPr>
          <w:trHeight w:val="374"/>
        </w:trPr>
        <w:tc>
          <w:tcPr>
            <w:tcW w:w="1676" w:type="pct"/>
            <w:vAlign w:val="center"/>
          </w:tcPr>
          <w:p w14:paraId="7BCC6620" w14:textId="77777777" w:rsidR="002E420C" w:rsidRPr="00006E50" w:rsidRDefault="002E420C" w:rsidP="0072625D">
            <w:pPr>
              <w:tabs>
                <w:tab w:val="left" w:pos="4320"/>
              </w:tabs>
              <w:ind w:left="720"/>
              <w:rPr>
                <w:rFonts w:ascii="Times New Roman" w:hAnsi="Times New Roman" w:cs="Times New Roman"/>
              </w:rPr>
            </w:pPr>
            <w:r w:rsidRPr="00006E50">
              <w:rPr>
                <w:rFonts w:ascii="Times New Roman" w:hAnsi="Times New Roman" w:cs="Times New Roman"/>
              </w:rPr>
              <w:t>Divorced or widowed</w:t>
            </w:r>
          </w:p>
        </w:tc>
        <w:tc>
          <w:tcPr>
            <w:tcW w:w="470" w:type="pct"/>
            <w:vAlign w:val="center"/>
          </w:tcPr>
          <w:p w14:paraId="6B76C2F9" w14:textId="7576D311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  <w:vAlign w:val="center"/>
          </w:tcPr>
          <w:p w14:paraId="4622B348" w14:textId="28D72494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  <w:vAlign w:val="center"/>
          </w:tcPr>
          <w:p w14:paraId="3C44AF7E" w14:textId="7F195308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  <w:vAlign w:val="center"/>
          </w:tcPr>
          <w:p w14:paraId="320D428D" w14:textId="5881626D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0.8</w:t>
            </w:r>
            <w:r w:rsidR="00177860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0.7</w:t>
            </w:r>
            <w:r w:rsidR="00177860">
              <w:rPr>
                <w:rFonts w:ascii="Times New Roman" w:hAnsi="Times New Roman" w:cs="Times New Roman"/>
              </w:rPr>
              <w:t>0</w:t>
            </w:r>
            <w:proofErr w:type="gramStart"/>
            <w:r w:rsidRPr="00795EB0">
              <w:rPr>
                <w:rFonts w:ascii="Times New Roman" w:hAnsi="Times New Roman" w:cs="Times New Roman"/>
              </w:rPr>
              <w:t>,  0.9</w:t>
            </w:r>
            <w:r w:rsidR="00177860">
              <w:rPr>
                <w:rFonts w:ascii="Times New Roman" w:hAnsi="Times New Roman" w:cs="Times New Roman"/>
              </w:rPr>
              <w:t>0</w:t>
            </w:r>
            <w:proofErr w:type="gramEnd"/>
            <w:r w:rsidRPr="00795EB0">
              <w:rPr>
                <w:rFonts w:ascii="Times New Roman" w:hAnsi="Times New Roman" w:cs="Times New Roman"/>
              </w:rPr>
              <w:t>)</w:t>
            </w:r>
            <w:r w:rsidR="00A3242D" w:rsidRPr="00795E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08" w:type="pct"/>
            <w:vAlign w:val="center"/>
          </w:tcPr>
          <w:p w14:paraId="41BEE387" w14:textId="056FDE99" w:rsidR="002E420C" w:rsidRPr="00795EB0" w:rsidRDefault="00A3242D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0.9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0.6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795EB0">
              <w:rPr>
                <w:rFonts w:ascii="Times New Roman" w:hAnsi="Times New Roman" w:cs="Times New Roman"/>
              </w:rPr>
              <w:t>0.9</w:t>
            </w:r>
            <w:r w:rsidR="009271C5">
              <w:rPr>
                <w:rFonts w:ascii="Times New Roman" w:hAnsi="Times New Roman" w:cs="Times New Roman"/>
              </w:rPr>
              <w:t>0</w:t>
            </w:r>
            <w:r w:rsidR="002E420C" w:rsidRPr="00795EB0">
              <w:rPr>
                <w:rFonts w:ascii="Times New Roman" w:hAnsi="Times New Roman" w:cs="Times New Roman"/>
              </w:rPr>
              <w:t>)</w:t>
            </w:r>
            <w:r w:rsidRPr="00795EB0">
              <w:rPr>
                <w:rFonts w:ascii="Times New Roman" w:hAnsi="Times New Roman" w:cs="Times New Roman"/>
              </w:rPr>
              <w:t>*</w:t>
            </w:r>
            <w:proofErr w:type="gramEnd"/>
          </w:p>
        </w:tc>
      </w:tr>
      <w:tr w:rsidR="002E420C" w14:paraId="438E56CC" w14:textId="77777777" w:rsidTr="009271C5">
        <w:trPr>
          <w:trHeight w:val="374"/>
        </w:trPr>
        <w:tc>
          <w:tcPr>
            <w:tcW w:w="1676" w:type="pct"/>
            <w:vAlign w:val="center"/>
          </w:tcPr>
          <w:p w14:paraId="4A42FC05" w14:textId="77777777" w:rsidR="002E420C" w:rsidRPr="00497CC0" w:rsidRDefault="002E420C" w:rsidP="0072625D">
            <w:pPr>
              <w:tabs>
                <w:tab w:val="left" w:pos="4320"/>
              </w:tabs>
              <w:rPr>
                <w:rFonts w:ascii="Times New Roman" w:hAnsi="Times New Roman" w:cs="Times New Roman"/>
                <w:b/>
              </w:rPr>
            </w:pPr>
            <w:proofErr w:type="gramStart"/>
            <w:r w:rsidRPr="00497CC0">
              <w:rPr>
                <w:rFonts w:ascii="Times New Roman" w:hAnsi="Times New Roman" w:cs="Times New Roman"/>
                <w:b/>
              </w:rPr>
              <w:t>Family  size</w:t>
            </w:r>
            <w:proofErr w:type="gramEnd"/>
            <w:r w:rsidRPr="00497CC0">
              <w:rPr>
                <w:rFonts w:ascii="Times New Roman" w:hAnsi="Times New Roman" w:cs="Times New Roman"/>
                <w:b/>
              </w:rPr>
              <w:t xml:space="preserve"> </w:t>
            </w:r>
            <w:r w:rsidR="00006E50">
              <w:rPr>
                <w:rFonts w:ascii="Times New Roman" w:hAnsi="Times New Roman" w:cs="Times New Roman"/>
                <w:b/>
              </w:rPr>
              <w:t xml:space="preserve"> </w:t>
            </w:r>
            <w:r w:rsidRPr="00006E50">
              <w:rPr>
                <w:rFonts w:ascii="Times New Roman" w:hAnsi="Times New Roman" w:cs="Times New Roman"/>
              </w:rPr>
              <w:t xml:space="preserve">(Ref </w:t>
            </w:r>
            <w:r w:rsidRPr="00006E50">
              <w:rPr>
                <w:rFonts w:ascii="Times New Roman" w:hAnsi="Times New Roman" w:cs="Times New Roman"/>
                <w:sz w:val="24"/>
                <w:szCs w:val="24"/>
              </w:rPr>
              <w:t>≤ 3</w:t>
            </w:r>
            <w:r w:rsidRPr="00006E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0" w:type="pct"/>
            <w:vAlign w:val="center"/>
          </w:tcPr>
          <w:p w14:paraId="06CB3578" w14:textId="6A8C3B9E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  <w:vAlign w:val="center"/>
          </w:tcPr>
          <w:p w14:paraId="3CCEF46A" w14:textId="6573DC4B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  <w:vAlign w:val="center"/>
          </w:tcPr>
          <w:p w14:paraId="6A836CB5" w14:textId="09935BD6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  <w:vAlign w:val="center"/>
          </w:tcPr>
          <w:p w14:paraId="4EEE52AA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08" w:type="pct"/>
            <w:vAlign w:val="center"/>
          </w:tcPr>
          <w:p w14:paraId="27E627B7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</w:tr>
      <w:tr w:rsidR="002E420C" w14:paraId="58EAA85A" w14:textId="77777777" w:rsidTr="009271C5">
        <w:trPr>
          <w:trHeight w:val="374"/>
        </w:trPr>
        <w:tc>
          <w:tcPr>
            <w:tcW w:w="1676" w:type="pct"/>
            <w:vAlign w:val="center"/>
          </w:tcPr>
          <w:p w14:paraId="46A4963E" w14:textId="77777777" w:rsidR="002E420C" w:rsidRPr="00006E50" w:rsidRDefault="002E420C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to 7</w:t>
            </w:r>
          </w:p>
        </w:tc>
        <w:tc>
          <w:tcPr>
            <w:tcW w:w="470" w:type="pct"/>
            <w:vAlign w:val="center"/>
          </w:tcPr>
          <w:p w14:paraId="3324A2F7" w14:textId="20D813C3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  <w:vAlign w:val="center"/>
          </w:tcPr>
          <w:p w14:paraId="1F8C9A6D" w14:textId="44BEC40C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  <w:vAlign w:val="center"/>
          </w:tcPr>
          <w:p w14:paraId="700D0004" w14:textId="7536D304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  <w:vAlign w:val="center"/>
          </w:tcPr>
          <w:p w14:paraId="3DC6910A" w14:textId="1A2966F9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0.9</w:t>
            </w:r>
            <w:r w:rsidR="00177860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0.7</w:t>
            </w:r>
            <w:r w:rsidR="00177860">
              <w:rPr>
                <w:rFonts w:ascii="Times New Roman" w:hAnsi="Times New Roman" w:cs="Times New Roman"/>
              </w:rPr>
              <w:t>0,</w:t>
            </w:r>
            <w:r w:rsidRPr="00795EB0">
              <w:rPr>
                <w:rFonts w:ascii="Times New Roman" w:hAnsi="Times New Roman" w:cs="Times New Roman"/>
              </w:rPr>
              <w:t xml:space="preserve"> 1.1</w:t>
            </w:r>
            <w:r w:rsidR="00177860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8" w:type="pct"/>
            <w:vAlign w:val="center"/>
          </w:tcPr>
          <w:p w14:paraId="05B70294" w14:textId="5AF044C4" w:rsidR="002E420C" w:rsidRPr="00795EB0" w:rsidRDefault="00A3242D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0.9</w:t>
            </w:r>
            <w:r w:rsidR="00177860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0.7</w:t>
            </w:r>
            <w:r w:rsidR="00177860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>, 1</w:t>
            </w:r>
            <w:r w:rsidR="00177860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>.1</w:t>
            </w:r>
            <w:r w:rsidR="00177860">
              <w:rPr>
                <w:rFonts w:ascii="Times New Roman" w:hAnsi="Times New Roman" w:cs="Times New Roman"/>
              </w:rPr>
              <w:t>0</w:t>
            </w:r>
            <w:r w:rsidR="002E420C" w:rsidRPr="00795EB0">
              <w:rPr>
                <w:rFonts w:ascii="Times New Roman" w:hAnsi="Times New Roman" w:cs="Times New Roman"/>
              </w:rPr>
              <w:t>)</w:t>
            </w:r>
          </w:p>
        </w:tc>
      </w:tr>
      <w:tr w:rsidR="002E420C" w:rsidRPr="004F05E9" w14:paraId="445DF4B0" w14:textId="77777777" w:rsidTr="009271C5">
        <w:trPr>
          <w:trHeight w:val="374"/>
        </w:trPr>
        <w:tc>
          <w:tcPr>
            <w:tcW w:w="1676" w:type="pct"/>
            <w:vAlign w:val="center"/>
          </w:tcPr>
          <w:p w14:paraId="3D497490" w14:textId="77777777" w:rsidR="002E420C" w:rsidRPr="00006E50" w:rsidRDefault="002E420C" w:rsidP="0072625D">
            <w:pPr>
              <w:tabs>
                <w:tab w:val="left" w:pos="4320"/>
              </w:tabs>
              <w:ind w:left="720"/>
              <w:rPr>
                <w:rFonts w:ascii="Times New Roman" w:hAnsi="Times New Roman" w:cs="Times New Roman"/>
              </w:rPr>
            </w:pPr>
            <w:r w:rsidRPr="00006E50">
              <w:rPr>
                <w:rFonts w:ascii="Times New Roman" w:hAnsi="Times New Roman" w:cs="Times New Roman"/>
                <w:sz w:val="24"/>
                <w:szCs w:val="24"/>
              </w:rPr>
              <w:t>≥ 8</w:t>
            </w:r>
          </w:p>
        </w:tc>
        <w:tc>
          <w:tcPr>
            <w:tcW w:w="470" w:type="pct"/>
            <w:vAlign w:val="center"/>
          </w:tcPr>
          <w:p w14:paraId="4609996B" w14:textId="1C7AE0E1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  <w:vAlign w:val="center"/>
          </w:tcPr>
          <w:p w14:paraId="794F874B" w14:textId="577BD59D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  <w:vAlign w:val="center"/>
          </w:tcPr>
          <w:p w14:paraId="7B0637E3" w14:textId="534A3C15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  <w:vAlign w:val="center"/>
          </w:tcPr>
          <w:p w14:paraId="389AF22E" w14:textId="703D59B6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0.5</w:t>
            </w:r>
            <w:r w:rsidR="00177860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0.4</w:t>
            </w:r>
            <w:r w:rsidR="00177860">
              <w:rPr>
                <w:rFonts w:ascii="Times New Roman" w:hAnsi="Times New Roman" w:cs="Times New Roman"/>
              </w:rPr>
              <w:t>0</w:t>
            </w:r>
            <w:proofErr w:type="gramStart"/>
            <w:r w:rsidRPr="00795EB0">
              <w:rPr>
                <w:rFonts w:ascii="Times New Roman" w:hAnsi="Times New Roman" w:cs="Times New Roman"/>
              </w:rPr>
              <w:t>,  0.6</w:t>
            </w:r>
            <w:r w:rsidR="00177860">
              <w:rPr>
                <w:rFonts w:ascii="Times New Roman" w:hAnsi="Times New Roman" w:cs="Times New Roman"/>
              </w:rPr>
              <w:t>0</w:t>
            </w:r>
            <w:proofErr w:type="gramEnd"/>
            <w:r w:rsidRPr="00795EB0">
              <w:rPr>
                <w:rFonts w:ascii="Times New Roman" w:hAnsi="Times New Roman" w:cs="Times New Roman"/>
              </w:rPr>
              <w:t>)</w:t>
            </w:r>
            <w:r w:rsidR="00A3242D" w:rsidRPr="00795E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08" w:type="pct"/>
            <w:vAlign w:val="center"/>
          </w:tcPr>
          <w:p w14:paraId="2B49AC26" w14:textId="77F10A6A" w:rsidR="002E420C" w:rsidRPr="00795EB0" w:rsidRDefault="00A3242D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0.77 (0.6</w:t>
            </w:r>
            <w:r w:rsidR="00177860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795EB0">
              <w:rPr>
                <w:rFonts w:ascii="Times New Roman" w:hAnsi="Times New Roman" w:cs="Times New Roman"/>
              </w:rPr>
              <w:t>0.9</w:t>
            </w:r>
            <w:r w:rsidR="00177860">
              <w:rPr>
                <w:rFonts w:ascii="Times New Roman" w:hAnsi="Times New Roman" w:cs="Times New Roman"/>
              </w:rPr>
              <w:t>0</w:t>
            </w:r>
            <w:r w:rsidR="002E420C" w:rsidRPr="00795EB0">
              <w:rPr>
                <w:rFonts w:ascii="Times New Roman" w:hAnsi="Times New Roman" w:cs="Times New Roman"/>
              </w:rPr>
              <w:t>)</w:t>
            </w:r>
            <w:r w:rsidRPr="00795EB0">
              <w:rPr>
                <w:rFonts w:ascii="Times New Roman" w:hAnsi="Times New Roman" w:cs="Times New Roman"/>
              </w:rPr>
              <w:t>*</w:t>
            </w:r>
            <w:proofErr w:type="gramEnd"/>
          </w:p>
        </w:tc>
      </w:tr>
      <w:tr w:rsidR="002E420C" w14:paraId="0B07B345" w14:textId="77777777" w:rsidTr="009271C5">
        <w:tblPrEx>
          <w:tblLook w:val="04A0" w:firstRow="1" w:lastRow="0" w:firstColumn="1" w:lastColumn="0" w:noHBand="0" w:noVBand="1"/>
        </w:tblPrEx>
        <w:trPr>
          <w:trHeight w:val="374"/>
        </w:trPr>
        <w:tc>
          <w:tcPr>
            <w:tcW w:w="1676" w:type="pct"/>
          </w:tcPr>
          <w:p w14:paraId="6380D755" w14:textId="77777777" w:rsidR="002E420C" w:rsidRPr="00497CC0" w:rsidRDefault="002E420C" w:rsidP="007262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C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story of </w:t>
            </w:r>
            <w:proofErr w:type="gramStart"/>
            <w:r w:rsidRPr="00497CC0">
              <w:rPr>
                <w:rFonts w:ascii="Times New Roman" w:hAnsi="Times New Roman" w:cs="Times New Roman"/>
                <w:b/>
                <w:sz w:val="24"/>
                <w:szCs w:val="24"/>
              </w:rPr>
              <w:t>mental  illness</w:t>
            </w:r>
            <w:proofErr w:type="gramEnd"/>
            <w:r w:rsidRPr="00497C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 the family </w:t>
            </w:r>
            <w:r w:rsidRPr="00006E50">
              <w:rPr>
                <w:rFonts w:ascii="Times New Roman" w:hAnsi="Times New Roman" w:cs="Times New Roman"/>
                <w:sz w:val="24"/>
                <w:szCs w:val="24"/>
              </w:rPr>
              <w:t xml:space="preserve">(Ref </w:t>
            </w:r>
            <w:r w:rsidRPr="00006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006E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0" w:type="pct"/>
          </w:tcPr>
          <w:p w14:paraId="60D1B816" w14:textId="3111E4B1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68900685" w14:textId="1532C352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7857170C" w14:textId="61EFE6BD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</w:tcPr>
          <w:p w14:paraId="401C156E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08" w:type="pct"/>
          </w:tcPr>
          <w:p w14:paraId="106EF05C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</w:tr>
      <w:tr w:rsidR="002E420C" w:rsidRPr="004F05E9" w14:paraId="5520C0BC" w14:textId="77777777" w:rsidTr="009271C5">
        <w:tblPrEx>
          <w:tblLook w:val="04A0" w:firstRow="1" w:lastRow="0" w:firstColumn="1" w:lastColumn="0" w:noHBand="0" w:noVBand="1"/>
        </w:tblPrEx>
        <w:trPr>
          <w:trHeight w:val="374"/>
        </w:trPr>
        <w:tc>
          <w:tcPr>
            <w:tcW w:w="1676" w:type="pct"/>
          </w:tcPr>
          <w:p w14:paraId="41751A3C" w14:textId="77777777" w:rsidR="002E420C" w:rsidRPr="00006E50" w:rsidRDefault="002E420C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70" w:type="pct"/>
          </w:tcPr>
          <w:p w14:paraId="447C442B" w14:textId="167F22AF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6E4FED53" w14:textId="54DF4A50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0B5082D7" w14:textId="4B73DD31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</w:tcPr>
          <w:p w14:paraId="2AB824FC" w14:textId="2DF5AD50" w:rsidR="002E420C" w:rsidRPr="00795EB0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B0">
              <w:rPr>
                <w:rFonts w:ascii="Times New Roman" w:hAnsi="Times New Roman" w:cs="Times New Roman"/>
              </w:rPr>
              <w:t>0.4</w:t>
            </w:r>
            <w:r w:rsidR="00177860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0.3</w:t>
            </w:r>
            <w:r w:rsidR="00177860">
              <w:rPr>
                <w:rFonts w:ascii="Times New Roman" w:hAnsi="Times New Roman" w:cs="Times New Roman"/>
              </w:rPr>
              <w:t>0</w:t>
            </w:r>
            <w:proofErr w:type="gramStart"/>
            <w:r w:rsidRPr="00795EB0">
              <w:rPr>
                <w:rFonts w:ascii="Times New Roman" w:hAnsi="Times New Roman" w:cs="Times New Roman"/>
              </w:rPr>
              <w:t>,  0.5</w:t>
            </w:r>
            <w:r w:rsidR="00177860">
              <w:rPr>
                <w:rFonts w:ascii="Times New Roman" w:hAnsi="Times New Roman" w:cs="Times New Roman"/>
              </w:rPr>
              <w:t>0</w:t>
            </w:r>
            <w:proofErr w:type="gramEnd"/>
            <w:r w:rsidRPr="00795EB0">
              <w:rPr>
                <w:rFonts w:ascii="Times New Roman" w:hAnsi="Times New Roman" w:cs="Times New Roman"/>
              </w:rPr>
              <w:t>)</w:t>
            </w:r>
            <w:r w:rsidR="00A3242D" w:rsidRPr="00795E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08" w:type="pct"/>
          </w:tcPr>
          <w:p w14:paraId="756F97D5" w14:textId="1798B7D7" w:rsidR="002E420C" w:rsidRPr="00795EB0" w:rsidRDefault="00A3242D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420C" w:rsidRPr="0079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2E420C" w:rsidRPr="00917FA1" w14:paraId="36B682C8" w14:textId="77777777" w:rsidTr="009271C5">
        <w:tblPrEx>
          <w:tblLook w:val="04A0" w:firstRow="1" w:lastRow="0" w:firstColumn="1" w:lastColumn="0" w:noHBand="0" w:noVBand="1"/>
        </w:tblPrEx>
        <w:trPr>
          <w:trHeight w:val="374"/>
        </w:trPr>
        <w:tc>
          <w:tcPr>
            <w:tcW w:w="1676" w:type="pct"/>
          </w:tcPr>
          <w:p w14:paraId="648EDDF6" w14:textId="77777777" w:rsidR="002E420C" w:rsidRPr="00497CC0" w:rsidRDefault="002E420C" w:rsidP="007262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C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nalizing problem </w:t>
            </w:r>
            <w:r w:rsidRPr="00006E5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006E50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  <w:r w:rsidRPr="00006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rmal</w:t>
            </w:r>
            <w:proofErr w:type="gramEnd"/>
            <w:r w:rsidRPr="00006E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0" w:type="pct"/>
          </w:tcPr>
          <w:p w14:paraId="57E61543" w14:textId="266258E3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30CA7E96" w14:textId="27788050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636712C3" w14:textId="36F9764B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</w:tcPr>
          <w:p w14:paraId="0447AD9E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08" w:type="pct"/>
          </w:tcPr>
          <w:p w14:paraId="4CDC33A8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</w:tr>
      <w:tr w:rsidR="002E420C" w:rsidRPr="00917FA1" w14:paraId="6FDC5529" w14:textId="77777777" w:rsidTr="009271C5">
        <w:tblPrEx>
          <w:tblLook w:val="04A0" w:firstRow="1" w:lastRow="0" w:firstColumn="1" w:lastColumn="0" w:noHBand="0" w:noVBand="1"/>
        </w:tblPrEx>
        <w:trPr>
          <w:trHeight w:val="374"/>
        </w:trPr>
        <w:tc>
          <w:tcPr>
            <w:tcW w:w="1676" w:type="pct"/>
          </w:tcPr>
          <w:p w14:paraId="12C408D4" w14:textId="77777777" w:rsidR="002E420C" w:rsidRPr="00006E50" w:rsidRDefault="002E420C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derline</w:t>
            </w:r>
          </w:p>
        </w:tc>
        <w:tc>
          <w:tcPr>
            <w:tcW w:w="470" w:type="pct"/>
          </w:tcPr>
          <w:p w14:paraId="05935C26" w14:textId="25F8B09E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0142DAF3" w14:textId="426B3FB9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7CD65824" w14:textId="1B3BFEC1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</w:tcPr>
          <w:p w14:paraId="4600624D" w14:textId="4B616EC2" w:rsidR="002E420C" w:rsidRPr="00795EB0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B0">
              <w:rPr>
                <w:rFonts w:ascii="Times New Roman" w:hAnsi="Times New Roman" w:cs="Times New Roman"/>
              </w:rPr>
              <w:t>0.4</w:t>
            </w:r>
            <w:r w:rsidR="00177860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0.3</w:t>
            </w:r>
            <w:r w:rsidR="00177860">
              <w:rPr>
                <w:rFonts w:ascii="Times New Roman" w:hAnsi="Times New Roman" w:cs="Times New Roman"/>
              </w:rPr>
              <w:t>0</w:t>
            </w:r>
            <w:proofErr w:type="gramStart"/>
            <w:r w:rsidRPr="00795EB0">
              <w:rPr>
                <w:rFonts w:ascii="Times New Roman" w:hAnsi="Times New Roman" w:cs="Times New Roman"/>
              </w:rPr>
              <w:t>,  0.6</w:t>
            </w:r>
            <w:r w:rsidR="00177860">
              <w:rPr>
                <w:rFonts w:ascii="Times New Roman" w:hAnsi="Times New Roman" w:cs="Times New Roman"/>
              </w:rPr>
              <w:t>0</w:t>
            </w:r>
            <w:proofErr w:type="gramEnd"/>
            <w:r w:rsidRPr="00795EB0">
              <w:rPr>
                <w:rFonts w:ascii="Times New Roman" w:hAnsi="Times New Roman" w:cs="Times New Roman"/>
              </w:rPr>
              <w:t>)</w:t>
            </w:r>
            <w:r w:rsidR="00A3242D" w:rsidRPr="00795E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08" w:type="pct"/>
          </w:tcPr>
          <w:p w14:paraId="17C807B4" w14:textId="3CF49E81" w:rsidR="002E420C" w:rsidRPr="00795EB0" w:rsidRDefault="00A3242D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 xml:space="preserve"> (0.45, </w:t>
            </w:r>
            <w:proofErr w:type="gramStart"/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420C" w:rsidRPr="0079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2E420C" w:rsidRPr="00917FA1" w14:paraId="6D367BD3" w14:textId="77777777" w:rsidTr="009271C5">
        <w:tblPrEx>
          <w:tblLook w:val="04A0" w:firstRow="1" w:lastRow="0" w:firstColumn="1" w:lastColumn="0" w:noHBand="0" w:noVBand="1"/>
        </w:tblPrEx>
        <w:trPr>
          <w:trHeight w:val="374"/>
        </w:trPr>
        <w:tc>
          <w:tcPr>
            <w:tcW w:w="1676" w:type="pct"/>
          </w:tcPr>
          <w:p w14:paraId="72BBFEC0" w14:textId="77777777" w:rsidR="002E420C" w:rsidRPr="00006E50" w:rsidRDefault="002E420C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470" w:type="pct"/>
          </w:tcPr>
          <w:p w14:paraId="31290B81" w14:textId="509C610F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0EAB222B" w14:textId="473B20EF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564A77FA" w14:textId="67A8EDFB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</w:tcPr>
          <w:p w14:paraId="01E9A00B" w14:textId="42DCCE02" w:rsidR="002E420C" w:rsidRPr="00795EB0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B0">
              <w:rPr>
                <w:rFonts w:ascii="Times New Roman" w:hAnsi="Times New Roman" w:cs="Times New Roman"/>
              </w:rPr>
              <w:t>0.3</w:t>
            </w:r>
            <w:r w:rsidR="00177860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0.3</w:t>
            </w:r>
            <w:r w:rsidR="00177860">
              <w:rPr>
                <w:rFonts w:ascii="Times New Roman" w:hAnsi="Times New Roman" w:cs="Times New Roman"/>
              </w:rPr>
              <w:t>0</w:t>
            </w:r>
            <w:proofErr w:type="gramStart"/>
            <w:r w:rsidRPr="00795EB0">
              <w:rPr>
                <w:rFonts w:ascii="Times New Roman" w:hAnsi="Times New Roman" w:cs="Times New Roman"/>
              </w:rPr>
              <w:t>,  0.4</w:t>
            </w:r>
            <w:r w:rsidR="00177860">
              <w:rPr>
                <w:rFonts w:ascii="Times New Roman" w:hAnsi="Times New Roman" w:cs="Times New Roman"/>
              </w:rPr>
              <w:t>0</w:t>
            </w:r>
            <w:proofErr w:type="gramEnd"/>
            <w:r w:rsidRPr="00795EB0">
              <w:rPr>
                <w:rFonts w:ascii="Times New Roman" w:hAnsi="Times New Roman" w:cs="Times New Roman"/>
              </w:rPr>
              <w:t>)</w:t>
            </w:r>
            <w:r w:rsidR="00A3242D" w:rsidRPr="00795E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08" w:type="pct"/>
          </w:tcPr>
          <w:p w14:paraId="7AAD80E3" w14:textId="1AED84DC" w:rsidR="002E420C" w:rsidRPr="00795EB0" w:rsidRDefault="00A3242D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420C" w:rsidRPr="0079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2E420C" w:rsidRPr="00917FA1" w14:paraId="23E8DD56" w14:textId="77777777" w:rsidTr="009271C5">
        <w:tblPrEx>
          <w:tblLook w:val="04A0" w:firstRow="1" w:lastRow="0" w:firstColumn="1" w:lastColumn="0" w:noHBand="0" w:noVBand="1"/>
        </w:tblPrEx>
        <w:trPr>
          <w:trHeight w:val="374"/>
        </w:trPr>
        <w:tc>
          <w:tcPr>
            <w:tcW w:w="1676" w:type="pct"/>
          </w:tcPr>
          <w:p w14:paraId="5E394C0E" w14:textId="77777777" w:rsidR="002E420C" w:rsidRPr="00497CC0" w:rsidRDefault="002E420C" w:rsidP="007262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C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ternalizing problems </w:t>
            </w:r>
            <w:r w:rsidRPr="00006E50">
              <w:rPr>
                <w:rFonts w:ascii="Times New Roman" w:hAnsi="Times New Roman" w:cs="Times New Roman"/>
                <w:sz w:val="24"/>
                <w:szCs w:val="24"/>
              </w:rPr>
              <w:t xml:space="preserve">(Ref </w:t>
            </w:r>
            <w:r w:rsidRPr="00006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</w:t>
            </w:r>
            <w:r w:rsidRPr="00006E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0" w:type="pct"/>
          </w:tcPr>
          <w:p w14:paraId="57279F68" w14:textId="1A44571D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261B4F52" w14:textId="6AB1EF6D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00BEBDE8" w14:textId="56BE950B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</w:tcPr>
          <w:p w14:paraId="30881AD7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08" w:type="pct"/>
          </w:tcPr>
          <w:p w14:paraId="707A6E5D" w14:textId="77777777" w:rsidR="002E420C" w:rsidRPr="00795EB0" w:rsidRDefault="002E420C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795EB0">
              <w:rPr>
                <w:rFonts w:ascii="Times New Roman" w:hAnsi="Times New Roman" w:cs="Times New Roman"/>
              </w:rPr>
              <w:t>1.0</w:t>
            </w:r>
          </w:p>
        </w:tc>
      </w:tr>
      <w:tr w:rsidR="002E420C" w:rsidRPr="00917FA1" w14:paraId="4E7BF99E" w14:textId="77777777" w:rsidTr="009271C5">
        <w:tblPrEx>
          <w:tblLook w:val="04A0" w:firstRow="1" w:lastRow="0" w:firstColumn="1" w:lastColumn="0" w:noHBand="0" w:noVBand="1"/>
        </w:tblPrEx>
        <w:trPr>
          <w:trHeight w:val="374"/>
        </w:trPr>
        <w:tc>
          <w:tcPr>
            <w:tcW w:w="1676" w:type="pct"/>
          </w:tcPr>
          <w:p w14:paraId="377FEB8F" w14:textId="77777777" w:rsidR="002E420C" w:rsidRPr="00006E50" w:rsidRDefault="002E420C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derline</w:t>
            </w:r>
          </w:p>
        </w:tc>
        <w:tc>
          <w:tcPr>
            <w:tcW w:w="470" w:type="pct"/>
          </w:tcPr>
          <w:p w14:paraId="417C9315" w14:textId="4ACEC522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63236711" w14:textId="37FFC83F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6035DA3B" w14:textId="68689F2F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</w:tcPr>
          <w:p w14:paraId="0D01E839" w14:textId="662F88C6" w:rsidR="002E420C" w:rsidRPr="00795EB0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B0">
              <w:rPr>
                <w:rFonts w:ascii="Times New Roman" w:hAnsi="Times New Roman" w:cs="Times New Roman"/>
              </w:rPr>
              <w:t>0.4</w:t>
            </w:r>
            <w:r w:rsidR="00177860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0.3</w:t>
            </w:r>
            <w:r w:rsidR="00177860">
              <w:rPr>
                <w:rFonts w:ascii="Times New Roman" w:hAnsi="Times New Roman" w:cs="Times New Roman"/>
              </w:rPr>
              <w:t>0</w:t>
            </w:r>
            <w:proofErr w:type="gramStart"/>
            <w:r w:rsidRPr="00795EB0">
              <w:rPr>
                <w:rFonts w:ascii="Times New Roman" w:hAnsi="Times New Roman" w:cs="Times New Roman"/>
              </w:rPr>
              <w:t>,  0.6</w:t>
            </w:r>
            <w:r w:rsidR="00177860">
              <w:rPr>
                <w:rFonts w:ascii="Times New Roman" w:hAnsi="Times New Roman" w:cs="Times New Roman"/>
              </w:rPr>
              <w:t>0</w:t>
            </w:r>
            <w:proofErr w:type="gramEnd"/>
            <w:r w:rsidRPr="00795EB0">
              <w:rPr>
                <w:rFonts w:ascii="Times New Roman" w:hAnsi="Times New Roman" w:cs="Times New Roman"/>
              </w:rPr>
              <w:t>)</w:t>
            </w:r>
            <w:r w:rsidR="00A3242D" w:rsidRPr="00795E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08" w:type="pct"/>
          </w:tcPr>
          <w:p w14:paraId="1D367D92" w14:textId="5C82E3C2" w:rsidR="002E420C" w:rsidRPr="00795EB0" w:rsidRDefault="00A3242D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420C" w:rsidRPr="0079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2E420C" w:rsidRPr="00917FA1" w14:paraId="3428953C" w14:textId="77777777" w:rsidTr="009271C5">
        <w:tblPrEx>
          <w:tblLook w:val="04A0" w:firstRow="1" w:lastRow="0" w:firstColumn="1" w:lastColumn="0" w:noHBand="0" w:noVBand="1"/>
        </w:tblPrEx>
        <w:trPr>
          <w:trHeight w:val="374"/>
        </w:trPr>
        <w:tc>
          <w:tcPr>
            <w:tcW w:w="1676" w:type="pct"/>
          </w:tcPr>
          <w:p w14:paraId="0524095B" w14:textId="77777777" w:rsidR="002E420C" w:rsidRPr="00006E50" w:rsidRDefault="002E420C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6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470" w:type="pct"/>
          </w:tcPr>
          <w:p w14:paraId="52878B33" w14:textId="796D7BC5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34F404A3" w14:textId="78322D46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1062A447" w14:textId="10AFC643" w:rsidR="002E420C" w:rsidRPr="00917FA1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2" w:type="pct"/>
          </w:tcPr>
          <w:p w14:paraId="33450113" w14:textId="7E9101E0" w:rsidR="002E420C" w:rsidRPr="00795EB0" w:rsidRDefault="002E420C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B0">
              <w:rPr>
                <w:rFonts w:ascii="Times New Roman" w:hAnsi="Times New Roman" w:cs="Times New Roman"/>
              </w:rPr>
              <w:t>0.3</w:t>
            </w:r>
            <w:r w:rsidR="00177860">
              <w:rPr>
                <w:rFonts w:ascii="Times New Roman" w:hAnsi="Times New Roman" w:cs="Times New Roman"/>
              </w:rPr>
              <w:t>0</w:t>
            </w:r>
            <w:r w:rsidRPr="00795EB0">
              <w:rPr>
                <w:rFonts w:ascii="Times New Roman" w:hAnsi="Times New Roman" w:cs="Times New Roman"/>
              </w:rPr>
              <w:t xml:space="preserve"> (0.2</w:t>
            </w:r>
            <w:r w:rsidR="00177860">
              <w:rPr>
                <w:rFonts w:ascii="Times New Roman" w:hAnsi="Times New Roman" w:cs="Times New Roman"/>
              </w:rPr>
              <w:t>0</w:t>
            </w:r>
            <w:proofErr w:type="gramStart"/>
            <w:r w:rsidRPr="00795EB0">
              <w:rPr>
                <w:rFonts w:ascii="Times New Roman" w:hAnsi="Times New Roman" w:cs="Times New Roman"/>
              </w:rPr>
              <w:t>,  0.4</w:t>
            </w:r>
            <w:r w:rsidR="00177860">
              <w:rPr>
                <w:rFonts w:ascii="Times New Roman" w:hAnsi="Times New Roman" w:cs="Times New Roman"/>
              </w:rPr>
              <w:t>0</w:t>
            </w:r>
            <w:proofErr w:type="gramEnd"/>
            <w:r w:rsidRPr="00795EB0">
              <w:rPr>
                <w:rFonts w:ascii="Times New Roman" w:hAnsi="Times New Roman" w:cs="Times New Roman"/>
              </w:rPr>
              <w:t>)</w:t>
            </w:r>
            <w:r w:rsidR="00A3242D" w:rsidRPr="00795EB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08" w:type="pct"/>
          </w:tcPr>
          <w:p w14:paraId="7947021A" w14:textId="4DF69E1F" w:rsidR="002E420C" w:rsidRPr="00795EB0" w:rsidRDefault="00A3242D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1778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420C" w:rsidRPr="0079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795EB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</w:tbl>
    <w:p w14:paraId="13F1E6F5" w14:textId="6DB2AB51" w:rsidR="002E420C" w:rsidRDefault="002E420C" w:rsidP="002E420C">
      <w:pPr>
        <w:rPr>
          <w:rFonts w:ascii="Times New Roman" w:hAnsi="Times New Roman" w:cs="Times New Roman"/>
          <w:sz w:val="24"/>
          <w:szCs w:val="24"/>
        </w:rPr>
      </w:pPr>
      <w:r w:rsidRPr="00497CC0">
        <w:rPr>
          <w:rFonts w:ascii="Times New Roman" w:hAnsi="Times New Roman" w:cs="Times New Roman"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66EA">
        <w:rPr>
          <w:rFonts w:ascii="Times New Roman" w:hAnsi="Times New Roman" w:cs="Times New Roman"/>
          <w:sz w:val="24"/>
          <w:szCs w:val="24"/>
        </w:rPr>
        <w:t xml:space="preserve">HrQoL: health-related quality of life, CI: confidence interval, COR: crude odds ratio, AOR: adjusted odds ratio, </w:t>
      </w:r>
      <w:r w:rsidR="00A3242D">
        <w:rPr>
          <w:rFonts w:ascii="Times New Roman" w:hAnsi="Times New Roman" w:cs="Times New Roman"/>
          <w:sz w:val="24"/>
          <w:szCs w:val="24"/>
        </w:rPr>
        <w:t>*</w:t>
      </w:r>
      <w:r w:rsidRPr="006A66EA">
        <w:rPr>
          <w:rFonts w:ascii="Times New Roman" w:hAnsi="Times New Roman" w:cs="Times New Roman"/>
          <w:sz w:val="24"/>
          <w:szCs w:val="24"/>
        </w:rPr>
        <w:t xml:space="preserve">statistically significant with a </w:t>
      </w:r>
      <w:r w:rsidR="00A82CD5">
        <w:rPr>
          <w:rFonts w:ascii="Times New Roman" w:hAnsi="Times New Roman" w:cs="Times New Roman"/>
          <w:sz w:val="24"/>
          <w:szCs w:val="24"/>
        </w:rPr>
        <w:t xml:space="preserve">p-value of less than 0.05, 1.0: </w:t>
      </w:r>
      <w:r w:rsidRPr="006A66EA">
        <w:rPr>
          <w:rFonts w:ascii="Times New Roman" w:hAnsi="Times New Roman" w:cs="Times New Roman"/>
          <w:sz w:val="24"/>
          <w:szCs w:val="24"/>
        </w:rPr>
        <w:t>reference categories</w:t>
      </w:r>
    </w:p>
    <w:p w14:paraId="4235F568" w14:textId="77777777" w:rsidR="002E420C" w:rsidRDefault="002E420C" w:rsidP="002E420C"/>
    <w:p w14:paraId="2B147DA9" w14:textId="77777777" w:rsidR="005D0731" w:rsidRPr="002E420C" w:rsidRDefault="005D0731" w:rsidP="002E420C"/>
    <w:sectPr w:rsidR="005D0731" w:rsidRPr="002E420C" w:rsidSect="004D1C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Y0tDA2NLE0N7cwNjVR0lEKTi0uzszPAykwrgUA3AOxyiwAAAA="/>
  </w:docVars>
  <w:rsids>
    <w:rsidRoot w:val="005D0731"/>
    <w:rsid w:val="00006E50"/>
    <w:rsid w:val="00177860"/>
    <w:rsid w:val="002E420C"/>
    <w:rsid w:val="00497CC0"/>
    <w:rsid w:val="00503257"/>
    <w:rsid w:val="005D0731"/>
    <w:rsid w:val="00795EB0"/>
    <w:rsid w:val="009271C5"/>
    <w:rsid w:val="00A3242D"/>
    <w:rsid w:val="00A82CD5"/>
    <w:rsid w:val="00AF75E9"/>
    <w:rsid w:val="00BA5565"/>
    <w:rsid w:val="00D7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355B0"/>
  <w15:chartTrackingRefBased/>
  <w15:docId w15:val="{7690D579-0ABE-4000-B672-4547E7208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2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D0731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D0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A556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Dadi Marami</cp:lastModifiedBy>
  <cp:revision>9</cp:revision>
  <dcterms:created xsi:type="dcterms:W3CDTF">2022-04-08T19:11:00Z</dcterms:created>
  <dcterms:modified xsi:type="dcterms:W3CDTF">2022-06-22T16:08:00Z</dcterms:modified>
</cp:coreProperties>
</file>